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74CE51" w14:textId="3B904622" w:rsidR="000F7AB3" w:rsidRDefault="000F7AB3" w:rsidP="000F7AB3">
      <w:pPr>
        <w:spacing w:after="0" w:line="276" w:lineRule="auto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  <w:lang w:val="en-US" w:bidi="ar-LB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  <w:lang w:val="en-US" w:bidi="ar-LB"/>
        </w:rPr>
        <w:t xml:space="preserve">S1 </w:t>
      </w:r>
      <w:r w:rsidR="009B0190"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  <w:lang w:val="en-US" w:bidi="ar-LB"/>
        </w:rPr>
        <w:t>File</w:t>
      </w:r>
      <w:r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  <w:lang w:val="en-US" w:bidi="ar-LB"/>
        </w:rPr>
        <w:t xml:space="preserve"> </w:t>
      </w:r>
      <w:r w:rsidRPr="000F7AB3"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  <w:lang w:val="en-US" w:bidi="ar-LB"/>
        </w:rPr>
        <w:t>Pregnancy physica</w:t>
      </w:r>
      <w:r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  <w:lang w:val="en-US" w:bidi="ar-LB"/>
        </w:rPr>
        <w:t>l activity questionnaire (PPAQ) – Arabic version</w:t>
      </w:r>
    </w:p>
    <w:p w14:paraId="521BB5F8" w14:textId="77777777" w:rsidR="000F7AB3" w:rsidRDefault="000F7AB3" w:rsidP="000F7AB3">
      <w:pPr>
        <w:bidi/>
        <w:spacing w:after="0" w:line="276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  <w:lang w:val="en-US" w:bidi="ar-LB"/>
        </w:rPr>
      </w:pPr>
    </w:p>
    <w:p w14:paraId="0C20C772" w14:textId="77777777" w:rsidR="000F7AB3" w:rsidRPr="00846D2F" w:rsidRDefault="00846D2F" w:rsidP="000F7AB3">
      <w:pPr>
        <w:bidi/>
        <w:spacing w:after="0" w:line="276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  <w:rtl/>
          <w:lang w:val="en-US" w:bidi="ar-LB"/>
        </w:rPr>
      </w:pPr>
      <w:r w:rsidRPr="00846D2F"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  <w:rtl/>
          <w:lang w:val="en-US" w:bidi="ar-LB"/>
        </w:rPr>
        <w:t>إستقصاء بالعربية حول النّشاط الجسدي أثناء فترة الحمل</w:t>
      </w:r>
    </w:p>
    <w:p w14:paraId="60902233" w14:textId="77777777" w:rsidR="00846D2F" w:rsidRPr="00846D2F" w:rsidRDefault="00846D2F" w:rsidP="00846D2F">
      <w:pPr>
        <w:bidi/>
        <w:spacing w:after="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en-US" w:bidi="ar-LB"/>
        </w:rPr>
      </w:pPr>
    </w:p>
    <w:p w14:paraId="147CEACD" w14:textId="77777777" w:rsidR="00846D2F" w:rsidRPr="00846D2F" w:rsidRDefault="00846D2F" w:rsidP="00846D2F">
      <w:pPr>
        <w:bidi/>
        <w:spacing w:after="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en-US" w:bidi="ar-LB"/>
        </w:rPr>
      </w:pPr>
      <w:r w:rsidRPr="00846D2F"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en-US" w:bidi="ar-LB"/>
        </w:rPr>
        <w:t>خلال الأشهر الثّلاثة (٣) الماضية و</w:t>
      </w:r>
      <w:r w:rsidRPr="00846D2F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rtl/>
          <w:lang w:val="en-US" w:bidi="ar-LB"/>
        </w:rPr>
        <w:t>خارج</w:t>
      </w:r>
      <w:r w:rsidRPr="00846D2F"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en-US" w:bidi="ar-LB"/>
        </w:rPr>
        <w:t xml:space="preserve"> نطاق العمل، كم من الوقت كنت تمضين بشكلٍ عام في :</w:t>
      </w:r>
    </w:p>
    <w:p w14:paraId="17488002" w14:textId="77777777" w:rsidR="00846D2F" w:rsidRPr="00846D2F" w:rsidRDefault="00846D2F" w:rsidP="00846D2F">
      <w:pPr>
        <w:bidi/>
        <w:spacing w:after="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en-US" w:bidi="ar-LB"/>
        </w:rPr>
      </w:pPr>
    </w:p>
    <w:tbl>
      <w:tblPr>
        <w:tblStyle w:val="TableGrid1"/>
        <w:bidiVisual/>
        <w:tblW w:w="9630" w:type="dxa"/>
        <w:tblInd w:w="-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0"/>
        <w:gridCol w:w="3210"/>
        <w:gridCol w:w="3210"/>
      </w:tblGrid>
      <w:tr w:rsidR="00846D2F" w:rsidRPr="00846D2F" w14:paraId="03FD9704" w14:textId="77777777" w:rsidTr="004E1857">
        <w:tc>
          <w:tcPr>
            <w:tcW w:w="3210" w:type="dxa"/>
          </w:tcPr>
          <w:p w14:paraId="536395C8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>١ . تحضير وجبات الطعام (الطبخ، إعداد المائدة، غسل الآنية)</w:t>
            </w:r>
          </w:p>
        </w:tc>
        <w:tc>
          <w:tcPr>
            <w:tcW w:w="3210" w:type="dxa"/>
          </w:tcPr>
          <w:p w14:paraId="2E75F751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 xml:space="preserve">٢ . إلباس أطفالك وغسلهم وإطعامهم وأنت </w:t>
            </w: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rtl/>
                <w:lang w:bidi="ar-LB"/>
              </w:rPr>
              <w:t>جالسة</w:t>
            </w:r>
          </w:p>
        </w:tc>
        <w:tc>
          <w:tcPr>
            <w:tcW w:w="3210" w:type="dxa"/>
          </w:tcPr>
          <w:p w14:paraId="7E9DBA36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 xml:space="preserve">٣ . إلباس أطفالك وغسلهم وإطعامهم وأنت </w:t>
            </w: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rtl/>
                <w:lang w:bidi="ar-LB"/>
              </w:rPr>
              <w:t>واقفة</w:t>
            </w:r>
          </w:p>
        </w:tc>
      </w:tr>
      <w:tr w:rsidR="00846D2F" w:rsidRPr="00846D2F" w14:paraId="064E14BA" w14:textId="77777777" w:rsidTr="004E1857">
        <w:tc>
          <w:tcPr>
            <w:tcW w:w="3210" w:type="dxa"/>
          </w:tcPr>
          <w:p w14:paraId="32972F6C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lang w:bidi="ar-LB"/>
              </w:rPr>
            </w:pPr>
          </w:p>
          <w:p w14:paraId="6D031A33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>مطلقًا</w:t>
            </w:r>
          </w:p>
          <w:p w14:paraId="2B10F9CF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أقل 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454C479A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إلى حوالى  ساعة واحد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1A63AAC6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ة واحدة إلى حوالى  ساعتين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7C9B40DF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تين إلى حوالى ٣ ساعات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6B14AE22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٣ ساعات أو أكثر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136949C3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3210" w:type="dxa"/>
          </w:tcPr>
          <w:p w14:paraId="493F779C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lang w:bidi="ar-LB"/>
              </w:rPr>
            </w:pPr>
          </w:p>
          <w:p w14:paraId="22DC773D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>مطلقًا</w:t>
            </w:r>
          </w:p>
          <w:p w14:paraId="7ED71149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أقل 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1BBF0B38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إلى حوالى  ساعة واحد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0B1E13D3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ة واحدة إلى حوالى  ساعتين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1BEB4D23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تين إلى حوالى ٣ ساعات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2CFAF622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u w:val="single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٣ ساعات أو أكثر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</w:tc>
        <w:tc>
          <w:tcPr>
            <w:tcW w:w="3210" w:type="dxa"/>
          </w:tcPr>
          <w:p w14:paraId="32C13598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lang w:bidi="ar-LB"/>
              </w:rPr>
            </w:pPr>
          </w:p>
          <w:p w14:paraId="3931C762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8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>مطلقًا</w:t>
            </w:r>
          </w:p>
          <w:p w14:paraId="45BAD929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8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أقل 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2C29DC94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8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إلى حوالى ساعة واحد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5CFFD5B5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8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ة واحدة إلى حوالى  ساعتين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5DB66694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8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تين إلى حوالى ٣ ساعات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398A3633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80"/>
              <w:rPr>
                <w:rFonts w:ascii="Times New Roman" w:eastAsia="Times New Roman" w:hAnsi="Times New Roman" w:cs="Times New Roman"/>
                <w:u w:val="single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٣ ساعات أو أكثر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</w:tc>
      </w:tr>
      <w:tr w:rsidR="00846D2F" w:rsidRPr="00846D2F" w14:paraId="1A3059AD" w14:textId="77777777" w:rsidTr="004E1857">
        <w:tc>
          <w:tcPr>
            <w:tcW w:w="3210" w:type="dxa"/>
          </w:tcPr>
          <w:p w14:paraId="7C7DE102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 xml:space="preserve">٤ . اللّعب مع الأطفال وأنت </w:t>
            </w: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rtl/>
                <w:lang w:bidi="ar-LB"/>
              </w:rPr>
              <w:t>جالسة أو واقفة</w:t>
            </w:r>
          </w:p>
        </w:tc>
        <w:tc>
          <w:tcPr>
            <w:tcW w:w="3210" w:type="dxa"/>
          </w:tcPr>
          <w:p w14:paraId="042E07D6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 xml:space="preserve">٥. اللّعب مع الأطفال وأنت </w:t>
            </w: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rtl/>
                <w:lang w:bidi="ar-LB"/>
              </w:rPr>
              <w:t>تمشين أو تركضين</w:t>
            </w:r>
          </w:p>
        </w:tc>
        <w:tc>
          <w:tcPr>
            <w:tcW w:w="3210" w:type="dxa"/>
          </w:tcPr>
          <w:p w14:paraId="74EF44D3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 xml:space="preserve">٦ . حمل أولادك (بين ذراعيك، بواسطة حمّالة الأطفال، على ظهرك، إلخ) </w:t>
            </w:r>
          </w:p>
        </w:tc>
      </w:tr>
      <w:tr w:rsidR="00846D2F" w:rsidRPr="00846D2F" w14:paraId="0D797BA0" w14:textId="77777777" w:rsidTr="004E1857">
        <w:tc>
          <w:tcPr>
            <w:tcW w:w="3210" w:type="dxa"/>
          </w:tcPr>
          <w:p w14:paraId="4BED019C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lang w:bidi="ar-LB"/>
              </w:rPr>
            </w:pPr>
          </w:p>
          <w:p w14:paraId="5E63AD9D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>مطلقًا</w:t>
            </w:r>
          </w:p>
          <w:p w14:paraId="3108481D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أقل 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25C33F7A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إلى حوالى  ساعة واحد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4E66F4F9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ة واحدة إلى حوالى  ساعتين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5ED0E380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تين إلى حوالى ٣ ساعات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0EB486AF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u w:val="single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٣ ساعات أو أكثر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 xml:space="preserve">/ 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>اليوم</w:t>
            </w:r>
          </w:p>
        </w:tc>
        <w:tc>
          <w:tcPr>
            <w:tcW w:w="3210" w:type="dxa"/>
          </w:tcPr>
          <w:p w14:paraId="3E9FB19B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lang w:bidi="ar-LB"/>
              </w:rPr>
            </w:pPr>
          </w:p>
          <w:p w14:paraId="0F6D4C78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>مطلقًا</w:t>
            </w:r>
          </w:p>
          <w:p w14:paraId="6F1B642B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أقل 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08DEB7E4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إلى حوالى  ساعة واحد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63415974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ة واحدة إلى حوالى  ساعتين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5D1196BF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ساعتين إلى حوالى ٣ ساعات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06D114E7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u w:val="single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٣ ساعات أو أكثر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</w:tc>
        <w:tc>
          <w:tcPr>
            <w:tcW w:w="3210" w:type="dxa"/>
          </w:tcPr>
          <w:p w14:paraId="1E1B8A88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lang w:bidi="ar-LB"/>
              </w:rPr>
            </w:pPr>
          </w:p>
          <w:p w14:paraId="219E481E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8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>مطلقًا</w:t>
            </w:r>
          </w:p>
          <w:p w14:paraId="50417007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8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أقل 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7973A12B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8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إلى حوالى  ساعة واحد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63FAECA6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8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ة واحدة إلى حوالى  ساعتين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2C558A3A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8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ساعتين إلى حوالى ٣ ساعات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 xml:space="preserve">/ 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>اليوم</w:t>
            </w:r>
          </w:p>
          <w:p w14:paraId="68A49874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80"/>
              <w:rPr>
                <w:rFonts w:ascii="Times New Roman" w:eastAsia="Times New Roman" w:hAnsi="Times New Roman" w:cs="Times New Roman"/>
                <w:u w:val="single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٣ ساعات أو أكثر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</w:tc>
      </w:tr>
    </w:tbl>
    <w:p w14:paraId="088868AB" w14:textId="77777777" w:rsidR="00846D2F" w:rsidRPr="00846D2F" w:rsidRDefault="00846D2F" w:rsidP="00846D2F">
      <w:pPr>
        <w:bidi/>
        <w:spacing w:after="0" w:line="276" w:lineRule="auto"/>
        <w:rPr>
          <w:rFonts w:ascii="Times New Roman" w:eastAsia="Times New Roman" w:hAnsi="Times New Roman" w:cs="Times New Roman"/>
          <w:rtl/>
          <w:lang w:val="en-US"/>
        </w:rPr>
      </w:pPr>
    </w:p>
    <w:p w14:paraId="74241CCB" w14:textId="77777777" w:rsidR="00846D2F" w:rsidRPr="00846D2F" w:rsidRDefault="00846D2F" w:rsidP="00846D2F">
      <w:pPr>
        <w:bidi/>
        <w:spacing w:after="0" w:line="276" w:lineRule="auto"/>
        <w:rPr>
          <w:rFonts w:ascii="Times New Roman" w:eastAsia="Times New Roman" w:hAnsi="Times New Roman" w:cs="Times New Roman"/>
          <w:b/>
          <w:bCs/>
          <w:rtl/>
          <w:lang w:val="en-US" w:bidi="ar-LB"/>
        </w:rPr>
      </w:pPr>
      <w:r w:rsidRPr="00846D2F">
        <w:rPr>
          <w:rFonts w:ascii="Times New Roman" w:eastAsia="Times New Roman" w:hAnsi="Times New Roman" w:cs="Times New Roman"/>
          <w:b/>
          <w:bCs/>
          <w:rtl/>
          <w:lang w:val="en-US" w:bidi="ar-LB"/>
        </w:rPr>
        <w:t>خلال الأشهر الثّلاثة (٣) الماضية و</w:t>
      </w:r>
      <w:r w:rsidRPr="00846D2F">
        <w:rPr>
          <w:rFonts w:ascii="Times New Roman" w:eastAsia="Times New Roman" w:hAnsi="Times New Roman" w:cs="Times New Roman"/>
          <w:b/>
          <w:bCs/>
          <w:u w:val="single"/>
          <w:rtl/>
          <w:lang w:val="en-US" w:bidi="ar-LB"/>
        </w:rPr>
        <w:t>خارج</w:t>
      </w:r>
      <w:r w:rsidRPr="00846D2F">
        <w:rPr>
          <w:rFonts w:ascii="Times New Roman" w:eastAsia="Times New Roman" w:hAnsi="Times New Roman" w:cs="Times New Roman"/>
          <w:b/>
          <w:bCs/>
          <w:rtl/>
          <w:lang w:val="en-US" w:bidi="ar-LB"/>
        </w:rPr>
        <w:t xml:space="preserve"> نطاق العمل، كم من الوقت كنت تمضين بشكلٍ عام في :</w:t>
      </w:r>
    </w:p>
    <w:p w14:paraId="28718C30" w14:textId="77777777" w:rsidR="00846D2F" w:rsidRPr="00846D2F" w:rsidRDefault="00846D2F" w:rsidP="00846D2F">
      <w:pPr>
        <w:bidi/>
        <w:spacing w:after="0" w:line="276" w:lineRule="auto"/>
        <w:rPr>
          <w:rFonts w:ascii="Times New Roman" w:eastAsia="Times New Roman" w:hAnsi="Times New Roman" w:cs="Times New Roman"/>
          <w:b/>
          <w:bCs/>
          <w:lang w:val="en-US" w:bidi="ar-LB"/>
        </w:rPr>
      </w:pPr>
    </w:p>
    <w:tbl>
      <w:tblPr>
        <w:tblStyle w:val="TableGrid1"/>
        <w:bidiVisual/>
        <w:tblW w:w="9648" w:type="dxa"/>
        <w:tblInd w:w="-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6"/>
        <w:gridCol w:w="3216"/>
        <w:gridCol w:w="3216"/>
      </w:tblGrid>
      <w:tr w:rsidR="00846D2F" w:rsidRPr="00846D2F" w14:paraId="0F08ACA3" w14:textId="77777777" w:rsidTr="004E1857">
        <w:tc>
          <w:tcPr>
            <w:tcW w:w="3216" w:type="dxa"/>
          </w:tcPr>
          <w:p w14:paraId="271BCB68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>٧ . الإهتمام بشخصٍ مسنٍّ</w:t>
            </w:r>
          </w:p>
        </w:tc>
        <w:tc>
          <w:tcPr>
            <w:tcW w:w="3216" w:type="dxa"/>
          </w:tcPr>
          <w:p w14:paraId="70571092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 xml:space="preserve">٨. الجلوس لاستخدام الحاسوب أو للكتابة </w:t>
            </w: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rtl/>
                <w:lang w:bidi="ar-LB"/>
              </w:rPr>
              <w:t>خارج</w:t>
            </w: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 xml:space="preserve"> دوام العمل</w:t>
            </w:r>
          </w:p>
        </w:tc>
        <w:tc>
          <w:tcPr>
            <w:tcW w:w="3216" w:type="dxa"/>
          </w:tcPr>
          <w:p w14:paraId="5723AF4B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>٩ . مشاهدة التلفاز، شريط فيديو أو د.ف.د. (أسطوانة رقميّة)</w:t>
            </w:r>
          </w:p>
        </w:tc>
      </w:tr>
      <w:tr w:rsidR="00846D2F" w:rsidRPr="00846D2F" w14:paraId="31A000D5" w14:textId="77777777" w:rsidTr="004E1857">
        <w:tc>
          <w:tcPr>
            <w:tcW w:w="3216" w:type="dxa"/>
          </w:tcPr>
          <w:p w14:paraId="5AD39B44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lang w:bidi="ar-LB"/>
              </w:rPr>
            </w:pPr>
          </w:p>
          <w:p w14:paraId="02F8666F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>مطلقًا</w:t>
            </w:r>
          </w:p>
          <w:p w14:paraId="0E7E64ED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أقل 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21F29F36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إلى حوالى  ساعة واحد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73D28D31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ة واحدة إلى حوالى  ساعتين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6F7F81F1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تين إلى حوالى ٣ ساعات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09A8DF2F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lastRenderedPageBreak/>
              <w:t xml:space="preserve">٣ ساعات أو أكثر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</w:tc>
        <w:tc>
          <w:tcPr>
            <w:tcW w:w="3216" w:type="dxa"/>
          </w:tcPr>
          <w:p w14:paraId="2E86BF74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lang w:bidi="ar-LB"/>
              </w:rPr>
            </w:pPr>
          </w:p>
          <w:p w14:paraId="026B9385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>مطلقًا</w:t>
            </w:r>
          </w:p>
          <w:p w14:paraId="740708A4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أقل 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4CE365AE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إلى حوالى  ساعة واحد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4AC0968F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ة واحدة إلى حوالى  ساعتين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595CB753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تين إلى حوالى ٣ ساعات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54F1E103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lastRenderedPageBreak/>
              <w:t xml:space="preserve">٣ ساعات أو أكثر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</w:tc>
        <w:tc>
          <w:tcPr>
            <w:tcW w:w="3216" w:type="dxa"/>
          </w:tcPr>
          <w:p w14:paraId="5E522593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lang w:bidi="ar-LB"/>
              </w:rPr>
            </w:pPr>
          </w:p>
          <w:p w14:paraId="1078716A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8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>مطلقًا</w:t>
            </w:r>
          </w:p>
          <w:p w14:paraId="77A3B065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8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أقل 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5DB2F811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8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إلى حوالى  ساعة واحد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35E39B3D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8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ة واحدة إلى حوالى  ساعتين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77C73EAF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8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تين إلى حوالى ٣ ساعات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31BCC360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80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lastRenderedPageBreak/>
              <w:t xml:space="preserve">٣ ساعات أو أكثر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</w:tc>
      </w:tr>
    </w:tbl>
    <w:p w14:paraId="624CC5BE" w14:textId="77777777" w:rsidR="00846D2F" w:rsidRPr="00846D2F" w:rsidRDefault="00846D2F" w:rsidP="00846D2F">
      <w:pPr>
        <w:bidi/>
        <w:spacing w:after="200" w:line="276" w:lineRule="auto"/>
        <w:rPr>
          <w:rFonts w:ascii="Times New Roman" w:eastAsia="Times New Roman" w:hAnsi="Times New Roman" w:cs="Times New Roman"/>
          <w:rtl/>
          <w:lang w:val="en-US"/>
        </w:rPr>
      </w:pPr>
    </w:p>
    <w:p w14:paraId="364AE61C" w14:textId="77777777" w:rsidR="00846D2F" w:rsidRPr="00846D2F" w:rsidRDefault="00846D2F" w:rsidP="00846D2F">
      <w:pPr>
        <w:bidi/>
        <w:spacing w:after="200" w:line="276" w:lineRule="auto"/>
        <w:rPr>
          <w:rFonts w:ascii="Times New Roman" w:eastAsia="Times New Roman" w:hAnsi="Times New Roman" w:cs="Times New Roman"/>
          <w:lang w:val="en-US"/>
        </w:rPr>
      </w:pPr>
    </w:p>
    <w:tbl>
      <w:tblPr>
        <w:tblStyle w:val="TableGrid1"/>
        <w:bidiVisual/>
        <w:tblW w:w="9630" w:type="dxa"/>
        <w:tblInd w:w="-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0"/>
        <w:gridCol w:w="3210"/>
        <w:gridCol w:w="3210"/>
      </w:tblGrid>
      <w:tr w:rsidR="00846D2F" w:rsidRPr="00846D2F" w14:paraId="7E225E23" w14:textId="77777777" w:rsidTr="004E1857">
        <w:tc>
          <w:tcPr>
            <w:tcW w:w="3210" w:type="dxa"/>
          </w:tcPr>
          <w:p w14:paraId="726AA313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 xml:space="preserve">١٠ . الجلوس للقراءة، للتّحدّث إلى أحدهم أو </w:t>
            </w:r>
            <w:r w:rsidRPr="00846D2F">
              <w:rPr>
                <w:rFonts w:ascii="Times New Roman" w:eastAsia="Times New Roman" w:hAnsi="Times New Roman" w:cs="Times New Roman" w:hint="cs"/>
                <w:b/>
                <w:bCs/>
                <w:sz w:val="24"/>
                <w:szCs w:val="24"/>
                <w:rtl/>
                <w:lang w:bidi="ar-LB"/>
              </w:rPr>
              <w:t>ل</w:t>
            </w: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 xml:space="preserve">لإتّصال بأحدهم </w:t>
            </w: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rtl/>
                <w:lang w:bidi="ar-LB"/>
              </w:rPr>
              <w:t>خارج</w:t>
            </w: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 xml:space="preserve"> دوام العمل</w:t>
            </w:r>
          </w:p>
        </w:tc>
        <w:tc>
          <w:tcPr>
            <w:tcW w:w="3210" w:type="dxa"/>
          </w:tcPr>
          <w:p w14:paraId="7FFF071C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>١١ . اللّعب مع الحيوانات الأليفة</w:t>
            </w:r>
          </w:p>
        </w:tc>
        <w:tc>
          <w:tcPr>
            <w:tcW w:w="3210" w:type="dxa"/>
          </w:tcPr>
          <w:p w14:paraId="75C0BD12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 xml:space="preserve">١٢ . القيام بالأعمال المنزليّة </w:t>
            </w: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"/>
              </w:rPr>
              <w:t>اليومية</w:t>
            </w: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 xml:space="preserve"> (ترتيب ال</w:t>
            </w:r>
            <w:r w:rsidRPr="00846D2F">
              <w:rPr>
                <w:rFonts w:ascii="Times New Roman" w:eastAsia="Times New Roman" w:hAnsi="Times New Roman" w:cs="Times New Roman" w:hint="cs"/>
                <w:b/>
                <w:bCs/>
                <w:sz w:val="24"/>
                <w:szCs w:val="24"/>
                <w:rtl/>
                <w:lang w:bidi="ar-LB"/>
              </w:rPr>
              <w:t>سرير</w:t>
            </w: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>، الغسيل، الكيّ، ترتيب الأغراض)</w:t>
            </w:r>
          </w:p>
        </w:tc>
      </w:tr>
      <w:tr w:rsidR="00846D2F" w:rsidRPr="00846D2F" w14:paraId="6BAB463A" w14:textId="77777777" w:rsidTr="004E1857">
        <w:tc>
          <w:tcPr>
            <w:tcW w:w="3210" w:type="dxa"/>
          </w:tcPr>
          <w:p w14:paraId="078255A3" w14:textId="77777777" w:rsidR="00846D2F" w:rsidRPr="00846D2F" w:rsidRDefault="00846D2F" w:rsidP="00846D2F">
            <w:p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</w:p>
          <w:p w14:paraId="2E1BF780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>مطلقًا</w:t>
            </w:r>
          </w:p>
          <w:p w14:paraId="01F2C691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أقل 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59B84CB7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إلى حوالى  ساعة واحد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0E63F07D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ة واحدة إلى حوالى ساعتين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2B0D9406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تين إلى حوالى ٣ ساعات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42F46EE4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٣ ساعات أو أكثر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364EE9F6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3210" w:type="dxa"/>
          </w:tcPr>
          <w:p w14:paraId="0C7240A3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lang w:bidi="ar-LB"/>
              </w:rPr>
            </w:pPr>
          </w:p>
          <w:p w14:paraId="16265E85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72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>مطلقًا</w:t>
            </w:r>
          </w:p>
          <w:p w14:paraId="5904DBB9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72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أقل 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2A6E2605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72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إلى حوالى  ساعة واحد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5EB5512D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72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ة واحدة إلى حوالى  ساعتين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6CF81080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72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تين إلى حوالى ٣ ساعات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039DE096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72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٣ ساعات أو أكثر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</w:tc>
        <w:tc>
          <w:tcPr>
            <w:tcW w:w="3210" w:type="dxa"/>
          </w:tcPr>
          <w:p w14:paraId="5ABD8520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lang w:bidi="ar-LB"/>
              </w:rPr>
            </w:pPr>
          </w:p>
          <w:p w14:paraId="33A90407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>مطلقًا</w:t>
            </w:r>
          </w:p>
          <w:p w14:paraId="760C4D7E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أقل 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5105C984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إلى حوالى  ساعة واحد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6610B8C6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ة واحدة إلى حوالى  ساعتين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2A8D6C62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ساعتين إلى حوالى ٣ ساعات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0E83A706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٣ ساعات أو أكثر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</w:tc>
      </w:tr>
      <w:tr w:rsidR="00846D2F" w:rsidRPr="00846D2F" w14:paraId="123F087F" w14:textId="77777777" w:rsidTr="004E1857">
        <w:tc>
          <w:tcPr>
            <w:tcW w:w="3210" w:type="dxa"/>
          </w:tcPr>
          <w:p w14:paraId="24B20FFD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>١٣ . التّبضّع (شراء الطعام، الملابس وحاجيّات أخرى)</w:t>
            </w:r>
          </w:p>
        </w:tc>
        <w:tc>
          <w:tcPr>
            <w:tcW w:w="3210" w:type="dxa"/>
          </w:tcPr>
          <w:p w14:paraId="5E1C2C8F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>١٤ . تنظيف المنزل (إستخدام المكنسة، غسل النّوافذ)</w:t>
            </w:r>
          </w:p>
        </w:tc>
        <w:tc>
          <w:tcPr>
            <w:tcW w:w="3210" w:type="dxa"/>
          </w:tcPr>
          <w:p w14:paraId="79E64702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</w:pPr>
          </w:p>
        </w:tc>
      </w:tr>
      <w:tr w:rsidR="00846D2F" w:rsidRPr="00846D2F" w14:paraId="357E5C49" w14:textId="77777777" w:rsidTr="004E1857">
        <w:tc>
          <w:tcPr>
            <w:tcW w:w="3210" w:type="dxa"/>
          </w:tcPr>
          <w:p w14:paraId="1735B1DA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lang w:bidi="ar-LB"/>
              </w:rPr>
            </w:pPr>
          </w:p>
          <w:p w14:paraId="01F4B724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>مطلقًا</w:t>
            </w:r>
          </w:p>
          <w:p w14:paraId="2422835F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أقل 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5B169C31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إلى حوالى  ساعة واحد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0D72FBFD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ة واحدة إلى حوالى  ساعتين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0F39D9E0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تين إلى حوالى ٣ ساعات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39682C5C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٣ ساعات أو أكثر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</w:tc>
        <w:tc>
          <w:tcPr>
            <w:tcW w:w="3210" w:type="dxa"/>
          </w:tcPr>
          <w:p w14:paraId="6C7A91EC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lang w:bidi="ar-LB"/>
              </w:rPr>
            </w:pPr>
          </w:p>
          <w:p w14:paraId="353CF608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72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>مطلقًا</w:t>
            </w:r>
          </w:p>
          <w:p w14:paraId="7EB76EF0" w14:textId="77777777" w:rsidR="00846D2F" w:rsidRPr="00846D2F" w:rsidRDefault="00846D2F" w:rsidP="00400C17">
            <w:pPr>
              <w:numPr>
                <w:ilvl w:val="0"/>
                <w:numId w:val="3"/>
              </w:numPr>
              <w:bidi/>
              <w:spacing w:line="276" w:lineRule="auto"/>
              <w:ind w:left="372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أقل 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400C17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</w:p>
          <w:p w14:paraId="5E27EBD1" w14:textId="77777777" w:rsidR="00846D2F" w:rsidRPr="00846D2F" w:rsidRDefault="00846D2F" w:rsidP="00400C17">
            <w:pPr>
              <w:numPr>
                <w:ilvl w:val="0"/>
                <w:numId w:val="3"/>
              </w:numPr>
              <w:bidi/>
              <w:spacing w:line="276" w:lineRule="auto"/>
              <w:ind w:left="372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إلى حوالى  ساعة واحد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400C17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</w:t>
            </w:r>
            <w:r w:rsidR="00400C17">
              <w:rPr>
                <w:rFonts w:ascii="Times New Roman" w:eastAsia="Times New Roman" w:hAnsi="Times New Roman" w:cs="Times New Roman" w:hint="cs"/>
                <w:rtl/>
                <w:lang w:bidi="ar-LB"/>
              </w:rPr>
              <w:t>لأسبوع</w:t>
            </w:r>
          </w:p>
          <w:p w14:paraId="3C8E89DE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72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ة واحدة إلى حوال  ساعتين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400C17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400C17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</w:p>
          <w:p w14:paraId="434BD46D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72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تين إلى حوالى ٣ ساعات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400C17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400C17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</w:p>
          <w:p w14:paraId="4F213E13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72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٣ ساعات أو أكثر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400C17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400C17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</w:p>
        </w:tc>
        <w:tc>
          <w:tcPr>
            <w:tcW w:w="3210" w:type="dxa"/>
          </w:tcPr>
          <w:p w14:paraId="49574EFF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ar-LB"/>
              </w:rPr>
            </w:pPr>
          </w:p>
        </w:tc>
      </w:tr>
    </w:tbl>
    <w:p w14:paraId="4BA73995" w14:textId="77777777" w:rsidR="00846D2F" w:rsidRPr="00846D2F" w:rsidRDefault="00846D2F" w:rsidP="00846D2F">
      <w:pPr>
        <w:bidi/>
        <w:spacing w:after="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ar-LB"/>
        </w:rPr>
      </w:pPr>
    </w:p>
    <w:p w14:paraId="6958D388" w14:textId="77777777" w:rsidR="00846D2F" w:rsidRPr="00846D2F" w:rsidRDefault="00846D2F" w:rsidP="00846D2F">
      <w:pPr>
        <w:numPr>
          <w:ilvl w:val="0"/>
          <w:numId w:val="5"/>
        </w:numPr>
        <w:bidi/>
        <w:spacing w:after="0" w:line="276" w:lineRule="auto"/>
        <w:ind w:left="360"/>
        <w:rPr>
          <w:rFonts w:ascii="Times New Roman" w:eastAsia="Times New Roman" w:hAnsi="Times New Roman" w:cs="Times New Roman"/>
          <w:b/>
          <w:bCs/>
          <w:sz w:val="24"/>
          <w:szCs w:val="24"/>
          <w:rtl/>
          <w:lang w:bidi="ar-LB"/>
        </w:rPr>
      </w:pPr>
      <w:r w:rsidRPr="00846D2F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rtl/>
          <w:lang w:val="en-US" w:bidi="ar-LB"/>
        </w:rPr>
        <w:t>التنقّل من مكانٍ لآخر...</w:t>
      </w:r>
    </w:p>
    <w:p w14:paraId="0FB7F069" w14:textId="77777777" w:rsidR="00846D2F" w:rsidRPr="00846D2F" w:rsidRDefault="00846D2F" w:rsidP="00846D2F">
      <w:pPr>
        <w:bidi/>
        <w:spacing w:after="12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bidi="ar-LB"/>
        </w:rPr>
      </w:pPr>
      <w:r w:rsidRPr="00846D2F"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en-US" w:bidi="ar-LB"/>
        </w:rPr>
        <w:t>خلال الأشهر الثّلاثة (٣)</w:t>
      </w:r>
      <w:r w:rsidRPr="00846D2F">
        <w:rPr>
          <w:rFonts w:ascii="Times New Roman" w:eastAsia="Times New Roman" w:hAnsi="Times New Roman" w:cs="Times New Roman" w:hint="cs"/>
          <w:b/>
          <w:bCs/>
          <w:sz w:val="24"/>
          <w:szCs w:val="24"/>
          <w:rtl/>
          <w:lang w:val="en-US" w:bidi="ar-LB"/>
        </w:rPr>
        <w:t xml:space="preserve"> الماضية</w:t>
      </w:r>
      <w:r w:rsidRPr="00846D2F"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en-US" w:bidi="ar-LB"/>
        </w:rPr>
        <w:t>، كم من الوقت</w:t>
      </w:r>
      <w:r w:rsidRPr="00846D2F">
        <w:rPr>
          <w:rFonts w:ascii="Times New Roman" w:eastAsia="Times New Roman" w:hAnsi="Times New Roman" w:cs="Times New Roman" w:hint="cs"/>
          <w:b/>
          <w:bCs/>
          <w:sz w:val="24"/>
          <w:szCs w:val="24"/>
          <w:rtl/>
          <w:lang w:val="en-US" w:bidi="ar-LB"/>
        </w:rPr>
        <w:t xml:space="preserve"> كنت</w:t>
      </w:r>
      <w:r w:rsidRPr="00846D2F"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en-US" w:bidi="ar-LB"/>
        </w:rPr>
        <w:t xml:space="preserve"> تمضين بشكلٍ عام في :</w:t>
      </w:r>
    </w:p>
    <w:tbl>
      <w:tblPr>
        <w:tblStyle w:val="TableGrid1"/>
        <w:bidiVisual/>
        <w:tblW w:w="9630" w:type="dxa"/>
        <w:tblInd w:w="-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0"/>
        <w:gridCol w:w="3210"/>
        <w:gridCol w:w="3210"/>
      </w:tblGrid>
      <w:tr w:rsidR="00846D2F" w:rsidRPr="00846D2F" w14:paraId="259A5DE0" w14:textId="77777777" w:rsidTr="004E1857">
        <w:tc>
          <w:tcPr>
            <w:tcW w:w="3210" w:type="dxa"/>
          </w:tcPr>
          <w:p w14:paraId="1E8EA41E" w14:textId="77777777" w:rsidR="00846D2F" w:rsidRPr="00846D2F" w:rsidRDefault="00846D2F" w:rsidP="00846D2F">
            <w:pPr>
              <w:bidi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 xml:space="preserve">١٥ . المشي </w:t>
            </w: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rtl/>
                <w:lang w:bidi="ar-LB"/>
              </w:rPr>
              <w:t>البطيء</w:t>
            </w: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 xml:space="preserve"> للوصول إلى مكانٍ معيّن (مثال: </w:t>
            </w:r>
            <w:r w:rsidRPr="00846D2F">
              <w:rPr>
                <w:rFonts w:ascii="Times New Roman" w:eastAsia="Times New Roman" w:hAnsi="Times New Roman" w:cs="Times New Roman" w:hint="cs"/>
                <w:b/>
                <w:bCs/>
                <w:sz w:val="24"/>
                <w:szCs w:val="24"/>
                <w:rtl/>
                <w:lang w:bidi="ar-LB"/>
              </w:rPr>
              <w:t xml:space="preserve">ركوب </w:t>
            </w: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>الباص/السيارة، الذّهاب إلى العمل، القيام بزيارة) و</w:t>
            </w: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rtl/>
                <w:lang w:bidi="ar-LB"/>
              </w:rPr>
              <w:t>ليس</w:t>
            </w: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 xml:space="preserve"> بداعي المتعة أو لممارسة الرياضة</w:t>
            </w:r>
          </w:p>
        </w:tc>
        <w:tc>
          <w:tcPr>
            <w:tcW w:w="3210" w:type="dxa"/>
          </w:tcPr>
          <w:p w14:paraId="613AE0AC" w14:textId="77777777" w:rsidR="00846D2F" w:rsidRPr="00846D2F" w:rsidRDefault="00846D2F" w:rsidP="00846D2F">
            <w:pPr>
              <w:bidi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 xml:space="preserve">١٦ . المشي </w:t>
            </w: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rtl/>
                <w:lang w:bidi="ar-LB"/>
              </w:rPr>
              <w:t>السريع</w:t>
            </w: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 xml:space="preserve"> للوصول إلى مكانٍ معيّن (مثال: ركوب الباص/السيارة، الذّهاب إلى العمل أو إلى المدرسة) و</w:t>
            </w: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rtl/>
                <w:lang w:bidi="ar-LB"/>
              </w:rPr>
              <w:t>ليس</w:t>
            </w: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 xml:space="preserve"> بداعي المتعة أو لممارسة الرياضة</w:t>
            </w:r>
          </w:p>
        </w:tc>
        <w:tc>
          <w:tcPr>
            <w:tcW w:w="3210" w:type="dxa"/>
          </w:tcPr>
          <w:p w14:paraId="2ACA1528" w14:textId="77777777" w:rsidR="00846D2F" w:rsidRPr="00846D2F" w:rsidRDefault="00846D2F" w:rsidP="00846D2F">
            <w:pPr>
              <w:bidi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>١٧ . قيادة السيّارة أو ركوبها أو ركوب الباص</w:t>
            </w:r>
          </w:p>
        </w:tc>
      </w:tr>
      <w:tr w:rsidR="00846D2F" w:rsidRPr="00846D2F" w14:paraId="67076338" w14:textId="77777777" w:rsidTr="004E1857">
        <w:trPr>
          <w:trHeight w:val="540"/>
        </w:trPr>
        <w:tc>
          <w:tcPr>
            <w:tcW w:w="3210" w:type="dxa"/>
          </w:tcPr>
          <w:p w14:paraId="2E1012A6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>مطلقًا</w:t>
            </w:r>
          </w:p>
          <w:p w14:paraId="39A82D97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أقل 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03E9D80B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إلى حوالى  ساعة واحد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3D11DDD6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ة واحدة إلى حوالى  ساعتين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71782B4A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lastRenderedPageBreak/>
              <w:t xml:space="preserve">من ساعتين إلى حوالى ٣ ساعات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2A2199D7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٣ ساعات أو أكثر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</w:tc>
        <w:tc>
          <w:tcPr>
            <w:tcW w:w="3210" w:type="dxa"/>
          </w:tcPr>
          <w:p w14:paraId="66178C91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72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lastRenderedPageBreak/>
              <w:t>مطلقًا</w:t>
            </w:r>
          </w:p>
          <w:p w14:paraId="3078911C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72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أقل 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1C63B15F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72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إلى حوالى  ساعة واحد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379846F4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72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ة واحدة إلى حوالى  ساعتين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67E6D661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72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lastRenderedPageBreak/>
              <w:t xml:space="preserve">من  ساعتين إلى حوالى ٣ ساعات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1DBB3BFB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72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٣ ساعات أو أكثر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</w:tc>
        <w:tc>
          <w:tcPr>
            <w:tcW w:w="3210" w:type="dxa"/>
          </w:tcPr>
          <w:p w14:paraId="32F8BF83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lastRenderedPageBreak/>
              <w:t>مطلقًا</w:t>
            </w:r>
          </w:p>
          <w:p w14:paraId="0BD7C854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أقل 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702CF9C8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إلى حوالى  ساعة واحد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08776180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ة واحدة إلى حوالى  ساعتين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66E41815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lastRenderedPageBreak/>
              <w:t xml:space="preserve">من  ساعتين إلى حوالى ٣ ساعات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577CBA64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٣ ساعات أو أكثر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</w:tc>
      </w:tr>
    </w:tbl>
    <w:p w14:paraId="217653D5" w14:textId="77777777" w:rsidR="00846D2F" w:rsidRPr="00846D2F" w:rsidRDefault="00846D2F" w:rsidP="00846D2F">
      <w:pPr>
        <w:numPr>
          <w:ilvl w:val="0"/>
          <w:numId w:val="5"/>
        </w:numPr>
        <w:bidi/>
        <w:spacing w:after="0" w:line="276" w:lineRule="auto"/>
        <w:ind w:left="360"/>
        <w:contextualSpacing/>
        <w:rPr>
          <w:rFonts w:ascii="Times New Roman" w:eastAsia="Times New Roman" w:hAnsi="Times New Roman" w:cs="Times New Roman"/>
          <w:lang w:val="en-US"/>
        </w:rPr>
      </w:pPr>
      <w:r w:rsidRPr="00846D2F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rtl/>
          <w:lang w:val="en-US" w:bidi="ar-LB"/>
        </w:rPr>
        <w:lastRenderedPageBreak/>
        <w:t>في سبيل المتعة أو ممارسة الرياضة.</w:t>
      </w:r>
      <w:r w:rsidRPr="00846D2F">
        <w:rPr>
          <w:rFonts w:ascii="Times New Roman" w:eastAsia="Times New Roman" w:hAnsi="Times New Roman" w:cs="Times New Roman" w:hint="cs"/>
          <w:b/>
          <w:bCs/>
          <w:i/>
          <w:iCs/>
          <w:sz w:val="24"/>
          <w:szCs w:val="24"/>
          <w:rtl/>
          <w:lang w:val="en-US" w:bidi="ar-LB"/>
        </w:rPr>
        <w:t>.</w:t>
      </w:r>
      <w:r w:rsidRPr="00846D2F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rtl/>
          <w:lang w:val="en-US" w:bidi="ar-LB"/>
        </w:rPr>
        <w:t>.</w:t>
      </w:r>
    </w:p>
    <w:p w14:paraId="537AC8DA" w14:textId="77777777" w:rsidR="00846D2F" w:rsidRPr="00846D2F" w:rsidRDefault="00846D2F" w:rsidP="00846D2F">
      <w:pPr>
        <w:bidi/>
        <w:spacing w:after="0" w:line="276" w:lineRule="auto"/>
        <w:rPr>
          <w:rFonts w:ascii="Times New Roman" w:eastAsia="Times New Roman" w:hAnsi="Times New Roman" w:cs="Times New Roman"/>
          <w:lang w:val="en-US"/>
        </w:rPr>
      </w:pPr>
    </w:p>
    <w:p w14:paraId="28782F0F" w14:textId="77777777" w:rsidR="00846D2F" w:rsidRPr="00846D2F" w:rsidRDefault="00846D2F" w:rsidP="00846D2F">
      <w:pPr>
        <w:bidi/>
        <w:spacing w:after="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en-US" w:bidi="ar-LB"/>
        </w:rPr>
      </w:pPr>
      <w:r w:rsidRPr="00846D2F"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en-US" w:bidi="ar-LB"/>
        </w:rPr>
        <w:t>خلال الأشهر الثّلاثة (٣)</w:t>
      </w:r>
      <w:r w:rsidRPr="00846D2F">
        <w:rPr>
          <w:rFonts w:ascii="Times New Roman" w:eastAsia="Times New Roman" w:hAnsi="Times New Roman" w:cs="Times New Roman" w:hint="cs"/>
          <w:b/>
          <w:bCs/>
          <w:sz w:val="24"/>
          <w:szCs w:val="24"/>
          <w:rtl/>
          <w:lang w:val="en-US" w:bidi="ar-LB"/>
        </w:rPr>
        <w:t xml:space="preserve"> الماضية</w:t>
      </w:r>
      <w:r w:rsidRPr="00846D2F"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en-US" w:bidi="ar-LB"/>
        </w:rPr>
        <w:t xml:space="preserve">، كم من الوقت </w:t>
      </w:r>
      <w:r w:rsidRPr="00846D2F">
        <w:rPr>
          <w:rFonts w:ascii="Times New Roman" w:eastAsia="Times New Roman" w:hAnsi="Times New Roman" w:cs="Times New Roman" w:hint="cs"/>
          <w:b/>
          <w:bCs/>
          <w:sz w:val="24"/>
          <w:szCs w:val="24"/>
          <w:rtl/>
          <w:lang w:val="en-US" w:bidi="ar-LB"/>
        </w:rPr>
        <w:t xml:space="preserve">كنت </w:t>
      </w:r>
      <w:r w:rsidRPr="00846D2F"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en-US" w:bidi="ar-LB"/>
        </w:rPr>
        <w:t>تمضين بشكلٍ عام في :</w:t>
      </w:r>
    </w:p>
    <w:p w14:paraId="25B22074" w14:textId="77777777" w:rsidR="00846D2F" w:rsidRPr="00846D2F" w:rsidRDefault="00846D2F" w:rsidP="00846D2F">
      <w:pPr>
        <w:bidi/>
        <w:spacing w:after="0" w:line="276" w:lineRule="auto"/>
        <w:rPr>
          <w:rFonts w:ascii="Times New Roman" w:eastAsia="Times New Roman" w:hAnsi="Times New Roman" w:cs="Times New Roman"/>
          <w:lang w:val="en-US"/>
        </w:rPr>
      </w:pPr>
    </w:p>
    <w:tbl>
      <w:tblPr>
        <w:tblStyle w:val="TableGrid1"/>
        <w:bidiVisual/>
        <w:tblW w:w="9630" w:type="dxa"/>
        <w:tblInd w:w="-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0"/>
        <w:gridCol w:w="3210"/>
        <w:gridCol w:w="3210"/>
      </w:tblGrid>
      <w:tr w:rsidR="00846D2F" w:rsidRPr="00846D2F" w14:paraId="5104024B" w14:textId="77777777" w:rsidTr="004E1857">
        <w:tc>
          <w:tcPr>
            <w:tcW w:w="3210" w:type="dxa"/>
          </w:tcPr>
          <w:p w14:paraId="3D93B8FD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>١٨ . المشي البطيء في سبيل المتعة أو لممارسة الرياضة</w:t>
            </w:r>
          </w:p>
        </w:tc>
        <w:tc>
          <w:tcPr>
            <w:tcW w:w="3210" w:type="dxa"/>
          </w:tcPr>
          <w:p w14:paraId="672C9A40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>١٩ . المشي السريع في سبيل المتعة أو لممارسة الرياضة</w:t>
            </w:r>
          </w:p>
          <w:p w14:paraId="35266902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</w:pPr>
          </w:p>
        </w:tc>
        <w:tc>
          <w:tcPr>
            <w:tcW w:w="3210" w:type="dxa"/>
          </w:tcPr>
          <w:p w14:paraId="1D9750D0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>٢٠ . المشي السريع صعودًا في سبيل المتعة أو لممارسة الرياضة</w:t>
            </w:r>
          </w:p>
        </w:tc>
      </w:tr>
      <w:tr w:rsidR="00846D2F" w:rsidRPr="00846D2F" w14:paraId="10330F12" w14:textId="77777777" w:rsidTr="004E1857">
        <w:tc>
          <w:tcPr>
            <w:tcW w:w="3210" w:type="dxa"/>
          </w:tcPr>
          <w:p w14:paraId="21D8E312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>مطلقًا</w:t>
            </w:r>
          </w:p>
          <w:p w14:paraId="188BEBA1" w14:textId="10E1886B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أقل 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</w:t>
            </w:r>
            <w:r w:rsidR="00C57985"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C57985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C57985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</w:p>
          <w:p w14:paraId="4ADB3AE8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إلى حوالى  ساعة واحد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</w:t>
            </w:r>
            <w:r w:rsidR="00C57985"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C57985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C57985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</w:p>
          <w:p w14:paraId="576FB1B1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ة واحدة إلى حوالى  ساعتين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</w:t>
            </w:r>
            <w:r w:rsidR="00C57985"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C57985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C57985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</w:p>
          <w:p w14:paraId="7300C437" w14:textId="3EF12D96" w:rsidR="00C57985" w:rsidRDefault="00846D2F" w:rsidP="00C57985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تين إلى حوالى ٣ ساعات </w:t>
            </w:r>
            <w:r w:rsidR="00C57985"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C57985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C57985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  <w:r w:rsidR="00C57985"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</w:t>
            </w:r>
          </w:p>
          <w:p w14:paraId="7F7467EA" w14:textId="77777777" w:rsidR="00846D2F" w:rsidRPr="00846D2F" w:rsidRDefault="00846D2F" w:rsidP="00C57985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٣ ساعات أو أكثر </w:t>
            </w:r>
            <w:r w:rsidR="00C57985"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C57985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C57985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</w:p>
        </w:tc>
        <w:tc>
          <w:tcPr>
            <w:tcW w:w="3210" w:type="dxa"/>
          </w:tcPr>
          <w:p w14:paraId="2FC3789D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72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>مطلقًا</w:t>
            </w:r>
          </w:p>
          <w:p w14:paraId="78F6FB92" w14:textId="4FDA9DB8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72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أقل 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</w:t>
            </w:r>
            <w:r w:rsidR="00C57985"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C57985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C57985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</w:p>
          <w:p w14:paraId="361DF664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72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إلى حوالى ساعة واحد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</w:t>
            </w:r>
            <w:r w:rsidR="00C57985"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C57985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C57985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</w:p>
          <w:p w14:paraId="368238F7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72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ة واحدة إلى حوالى  ساعتين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</w:t>
            </w:r>
            <w:r w:rsidR="00C57985"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C57985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C57985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</w:p>
          <w:p w14:paraId="3CD01F04" w14:textId="403A23C6" w:rsidR="00C57985" w:rsidRDefault="00846D2F" w:rsidP="00C57985">
            <w:pPr>
              <w:numPr>
                <w:ilvl w:val="0"/>
                <w:numId w:val="3"/>
              </w:numPr>
              <w:bidi/>
              <w:spacing w:line="276" w:lineRule="auto"/>
              <w:ind w:left="372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تين إلى حوالى ٣ ساعات </w:t>
            </w:r>
            <w:r w:rsidR="00C57985"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C57985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C57985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  <w:r w:rsidR="00C57985"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</w:t>
            </w:r>
          </w:p>
          <w:p w14:paraId="1742BAA4" w14:textId="77777777" w:rsidR="00846D2F" w:rsidRPr="00846D2F" w:rsidRDefault="00846D2F" w:rsidP="00C57985">
            <w:pPr>
              <w:numPr>
                <w:ilvl w:val="0"/>
                <w:numId w:val="3"/>
              </w:numPr>
              <w:bidi/>
              <w:spacing w:line="276" w:lineRule="auto"/>
              <w:ind w:left="372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>٣ ساعات أو أكثر</w:t>
            </w:r>
            <w:r w:rsidR="00C57985">
              <w:rPr>
                <w:rFonts w:ascii="Times New Roman" w:eastAsia="Times New Roman" w:hAnsi="Times New Roman" w:cs="Times New Roman" w:hint="cs"/>
                <w:rtl/>
                <w:lang w:bidi="ar-LB"/>
              </w:rPr>
              <w:t xml:space="preserve"> </w:t>
            </w:r>
            <w:r w:rsidR="00C57985"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C57985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C57985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</w:p>
        </w:tc>
        <w:tc>
          <w:tcPr>
            <w:tcW w:w="3210" w:type="dxa"/>
          </w:tcPr>
          <w:p w14:paraId="75FEE56A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>مطلقًا</w:t>
            </w:r>
          </w:p>
          <w:p w14:paraId="4EB40A6B" w14:textId="736DA187" w:rsidR="00C57985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 w:rsidRPr="00C57985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أقل من </w:t>
            </w:r>
            <w:r w:rsidRPr="00C57985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C57985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 </w:t>
            </w:r>
            <w:r w:rsidR="00C57985"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C57985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C57985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</w:p>
          <w:p w14:paraId="6C008EE6" w14:textId="77777777" w:rsidR="00846D2F" w:rsidRPr="00C57985" w:rsidRDefault="00846D2F" w:rsidP="00C57985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C57985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</w:t>
            </w:r>
            <w:r w:rsidRPr="00C57985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C57985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إلى حوالى  ساعة واحدة </w:t>
            </w:r>
            <w:r w:rsidR="00C57985"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C57985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C57985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</w:p>
          <w:p w14:paraId="6C76FA33" w14:textId="77777777" w:rsidR="00C57985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 w:rsidRPr="00C57985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ة واحدة إلى حوالى  ساعتين </w:t>
            </w:r>
            <w:r w:rsidRPr="00C57985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C57985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</w:t>
            </w:r>
            <w:r w:rsidR="00C57985"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C57985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C57985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  <w:r w:rsidR="00C57985" w:rsidRPr="00C57985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</w:t>
            </w:r>
          </w:p>
          <w:p w14:paraId="2B695F0E" w14:textId="3F95433A" w:rsidR="00846D2F" w:rsidRPr="00C57985" w:rsidRDefault="00846D2F" w:rsidP="00C57985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C57985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تين إلى حوالى ٣ ساعات </w:t>
            </w:r>
            <w:r w:rsidR="00C57985"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C57985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C57985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</w:p>
          <w:p w14:paraId="04705E8D" w14:textId="77777777" w:rsidR="00846D2F" w:rsidRDefault="00846D2F" w:rsidP="00C57985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٣ ساعات أو أكثر </w:t>
            </w:r>
            <w:r w:rsidR="00C57985"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C57985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C57985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</w:p>
          <w:p w14:paraId="65E7FF1E" w14:textId="77777777" w:rsidR="00C57985" w:rsidRPr="00846D2F" w:rsidRDefault="00C57985" w:rsidP="00C57985">
            <w:p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846D2F" w:rsidRPr="00846D2F" w14:paraId="5BF33CD6" w14:textId="77777777" w:rsidTr="004E1857">
        <w:tc>
          <w:tcPr>
            <w:tcW w:w="3210" w:type="dxa"/>
          </w:tcPr>
          <w:p w14:paraId="11D5F1F8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>٢١ . الركض</w:t>
            </w:r>
          </w:p>
          <w:p w14:paraId="57B0750F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</w:pPr>
          </w:p>
        </w:tc>
        <w:tc>
          <w:tcPr>
            <w:tcW w:w="3210" w:type="dxa"/>
          </w:tcPr>
          <w:p w14:paraId="2787A29B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 xml:space="preserve">٢٢ . متابعة صفوف </w:t>
            </w:r>
            <w:r w:rsidRPr="00846D2F">
              <w:rPr>
                <w:rFonts w:ascii="Times New Roman" w:eastAsia="Times New Roman" w:hAnsi="Times New Roman" w:cs="Times New Roman" w:hint="cs"/>
                <w:b/>
                <w:bCs/>
                <w:sz w:val="24"/>
                <w:szCs w:val="24"/>
                <w:rtl/>
                <w:lang w:bidi="ar-LB"/>
              </w:rPr>
              <w:t>تمرينيّة</w:t>
            </w: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 xml:space="preserve"> للحوامل</w:t>
            </w:r>
          </w:p>
        </w:tc>
        <w:tc>
          <w:tcPr>
            <w:tcW w:w="3210" w:type="dxa"/>
          </w:tcPr>
          <w:p w14:paraId="1975EC34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>٢٣ . السباحة</w:t>
            </w:r>
          </w:p>
        </w:tc>
      </w:tr>
      <w:tr w:rsidR="00846D2F" w:rsidRPr="00846D2F" w14:paraId="30C9C701" w14:textId="77777777" w:rsidTr="004E1857">
        <w:tc>
          <w:tcPr>
            <w:tcW w:w="3210" w:type="dxa"/>
          </w:tcPr>
          <w:p w14:paraId="1D71D58E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>مطلقًا</w:t>
            </w:r>
          </w:p>
          <w:p w14:paraId="331A6D12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أقل 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</w:t>
            </w:r>
            <w:r w:rsidR="00C57985"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C57985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C57985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</w:p>
          <w:p w14:paraId="17D72621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إلى حوالى  ساعة واحدة </w:t>
            </w:r>
            <w:r w:rsidR="00C57985"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C57985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C57985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</w:p>
          <w:p w14:paraId="33DE8A9E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ة واحدة إلى حوالى  ساعتين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</w:t>
            </w:r>
            <w:r w:rsidR="00C57985"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C57985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C57985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</w:p>
          <w:p w14:paraId="7B78A5F0" w14:textId="77777777" w:rsidR="00C57985" w:rsidRDefault="00846D2F" w:rsidP="00C57985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تين إلى حوالى ٣ ساعات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</w:t>
            </w:r>
            <w:r w:rsidR="00C57985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C57985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</w:p>
          <w:p w14:paraId="5E82E085" w14:textId="77777777" w:rsidR="00846D2F" w:rsidRPr="00846D2F" w:rsidRDefault="00C57985" w:rsidP="00C57985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</w:t>
            </w:r>
            <w:r w:rsidR="00846D2F"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٣ ساعات أو أكثر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</w:p>
        </w:tc>
        <w:tc>
          <w:tcPr>
            <w:tcW w:w="3210" w:type="dxa"/>
          </w:tcPr>
          <w:p w14:paraId="5DEC43BA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72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>مطلقًا</w:t>
            </w:r>
          </w:p>
          <w:p w14:paraId="4BEF289C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72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أقل 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</w:t>
            </w:r>
            <w:r w:rsidR="00C57985"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C57985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C57985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</w:p>
          <w:p w14:paraId="30F5D40C" w14:textId="77777777" w:rsidR="00C57985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72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 w:rsidRPr="00C57985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</w:t>
            </w:r>
            <w:r w:rsidRPr="00C57985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C57985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إلى حوالى  ساعة واحدة </w:t>
            </w:r>
            <w:r w:rsidR="00C57985"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C57985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C57985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  <w:r w:rsidR="00C57985" w:rsidRPr="00C57985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</w:t>
            </w:r>
          </w:p>
          <w:p w14:paraId="61D48EFF" w14:textId="77777777" w:rsidR="00846D2F" w:rsidRPr="00C57985" w:rsidRDefault="00846D2F" w:rsidP="00C57985">
            <w:pPr>
              <w:numPr>
                <w:ilvl w:val="0"/>
                <w:numId w:val="3"/>
              </w:numPr>
              <w:bidi/>
              <w:spacing w:line="276" w:lineRule="auto"/>
              <w:ind w:left="372"/>
              <w:rPr>
                <w:rFonts w:ascii="Times New Roman" w:eastAsia="Times New Roman" w:hAnsi="Times New Roman" w:cs="Times New Roman"/>
                <w:lang w:bidi="ar-LB"/>
              </w:rPr>
            </w:pPr>
            <w:r w:rsidRPr="00C57985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ة واحدة إلى حوالى  ساعتين </w:t>
            </w:r>
            <w:r w:rsidRPr="00C57985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C57985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</w:t>
            </w:r>
            <w:r w:rsidR="00C57985"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C57985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C57985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</w:p>
          <w:p w14:paraId="327EC725" w14:textId="4004FADE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72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تين إلى حوالى ٣ ساعات </w:t>
            </w:r>
            <w:r w:rsidR="00C57985"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C57985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C57985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</w:p>
          <w:p w14:paraId="44AAAF9B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72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٣ ساعات أو أكثر </w:t>
            </w:r>
            <w:r w:rsidR="00C57985"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C57985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C57985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</w:p>
        </w:tc>
        <w:tc>
          <w:tcPr>
            <w:tcW w:w="3210" w:type="dxa"/>
          </w:tcPr>
          <w:p w14:paraId="631FACFD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>مطلقًا</w:t>
            </w:r>
          </w:p>
          <w:p w14:paraId="513C6463" w14:textId="77777777" w:rsidR="000234F2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أقل 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</w:t>
            </w:r>
            <w:r w:rsidR="000234F2"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0234F2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0234F2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  <w:r w:rsidR="000234F2"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</w:t>
            </w:r>
          </w:p>
          <w:p w14:paraId="14E41B2F" w14:textId="77777777" w:rsidR="00846D2F" w:rsidRPr="00846D2F" w:rsidRDefault="00846D2F" w:rsidP="000234F2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إلى حوالى  ساعة واحدة </w:t>
            </w:r>
            <w:r w:rsidR="000234F2"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0234F2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0234F2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</w:p>
          <w:p w14:paraId="0DF39F29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ة واحدة إلى حوالى  ساعتين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</w:t>
            </w:r>
            <w:r w:rsidR="000234F2"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0234F2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0234F2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</w:p>
          <w:p w14:paraId="562DAD80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تين إلى حوالى ٣ ساعات </w:t>
            </w:r>
            <w:r w:rsidR="000234F2"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0234F2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0234F2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</w:p>
          <w:p w14:paraId="3165FDE3" w14:textId="31BD8171" w:rsidR="00846D2F" w:rsidRPr="00846D2F" w:rsidRDefault="00846D2F" w:rsidP="000234F2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>٣ ساعات أو أكثر</w:t>
            </w:r>
            <w:r w:rsidR="000234F2"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0234F2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0234F2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</w:p>
        </w:tc>
      </w:tr>
      <w:tr w:rsidR="00846D2F" w:rsidRPr="00846D2F" w14:paraId="6A7D09E6" w14:textId="77777777" w:rsidTr="004E1857">
        <w:tc>
          <w:tcPr>
            <w:tcW w:w="3210" w:type="dxa"/>
          </w:tcPr>
          <w:p w14:paraId="47E44D86" w14:textId="77777777" w:rsidR="00846D2F" w:rsidRPr="00846D2F" w:rsidRDefault="00846D2F" w:rsidP="00846D2F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6420" w:type="dxa"/>
            <w:gridSpan w:val="2"/>
          </w:tcPr>
          <w:p w14:paraId="1C7EF78E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>هل تقومين بأمورٍ أخرى بداعي المتعة أو لممارسة الرياضة ؟</w:t>
            </w: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br/>
              <w:t>يُرجى تسميتها.</w:t>
            </w:r>
          </w:p>
          <w:p w14:paraId="4DEBCF50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rtl/>
                <w:lang w:bidi="ar-LB"/>
              </w:rPr>
            </w:pPr>
          </w:p>
        </w:tc>
      </w:tr>
      <w:tr w:rsidR="00846D2F" w:rsidRPr="00846D2F" w14:paraId="1EC0465B" w14:textId="77777777" w:rsidTr="004E1857">
        <w:tc>
          <w:tcPr>
            <w:tcW w:w="3210" w:type="dxa"/>
          </w:tcPr>
          <w:p w14:paraId="59F1B497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>٢٤ . الرّقص</w:t>
            </w:r>
          </w:p>
          <w:p w14:paraId="28A9DE3F" w14:textId="77777777" w:rsidR="00846D2F" w:rsidRPr="00846D2F" w:rsidRDefault="00846D2F" w:rsidP="00846D2F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3210" w:type="dxa"/>
          </w:tcPr>
          <w:p w14:paraId="17BFE51D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 xml:space="preserve">٢٥ . </w:t>
            </w:r>
            <w:r w:rsidRPr="00846D2F">
              <w:rPr>
                <w:rFonts w:ascii="Times New Roman" w:eastAsia="Times New Roman" w:hAnsi="Times New Roman" w:cs="Times New Roman" w:hint="cs"/>
                <w:b/>
                <w:bCs/>
                <w:sz w:val="24"/>
                <w:szCs w:val="24"/>
                <w:rtl/>
                <w:lang w:bidi="ar-LB"/>
              </w:rPr>
              <w:t>ـــــــــــــــــــــــــــــــــــــــــــــــــــــ</w:t>
            </w:r>
          </w:p>
          <w:p w14:paraId="37C5554A" w14:textId="77777777" w:rsidR="00846D2F" w:rsidRPr="00846D2F" w:rsidRDefault="00846D2F" w:rsidP="00846D2F">
            <w:pPr>
              <w:bidi/>
              <w:ind w:left="12"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>إسم النشاط</w:t>
            </w:r>
          </w:p>
        </w:tc>
        <w:tc>
          <w:tcPr>
            <w:tcW w:w="3210" w:type="dxa"/>
          </w:tcPr>
          <w:p w14:paraId="2865C3DD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 xml:space="preserve">٢٦ . </w:t>
            </w:r>
            <w:r w:rsidRPr="00846D2F">
              <w:rPr>
                <w:rFonts w:ascii="Times New Roman" w:eastAsia="Times New Roman" w:hAnsi="Times New Roman" w:cs="Times New Roman" w:hint="cs"/>
                <w:b/>
                <w:bCs/>
                <w:sz w:val="24"/>
                <w:szCs w:val="24"/>
                <w:rtl/>
                <w:lang w:bidi="ar-LB"/>
              </w:rPr>
              <w:t>ـــــــــــــــــــــــــــــــــــــــــــــــــــــ</w:t>
            </w:r>
          </w:p>
          <w:p w14:paraId="6317AFCD" w14:textId="77777777" w:rsidR="00846D2F" w:rsidRPr="00846D2F" w:rsidRDefault="00846D2F" w:rsidP="00846D2F">
            <w:pPr>
              <w:bidi/>
              <w:jc w:val="center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>إسم النشاط</w:t>
            </w:r>
          </w:p>
        </w:tc>
      </w:tr>
      <w:tr w:rsidR="00846D2F" w:rsidRPr="00846D2F" w14:paraId="29829ED1" w14:textId="77777777" w:rsidTr="004E1857">
        <w:tc>
          <w:tcPr>
            <w:tcW w:w="3210" w:type="dxa"/>
          </w:tcPr>
          <w:p w14:paraId="5157E6B3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lang w:bidi="ar-LB"/>
              </w:rPr>
            </w:pPr>
          </w:p>
          <w:p w14:paraId="343A5278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>مطلقًا</w:t>
            </w:r>
          </w:p>
          <w:p w14:paraId="3C7A9F95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أقل 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</w:t>
            </w:r>
            <w:r w:rsidR="000234F2"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0234F2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0234F2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</w:p>
          <w:p w14:paraId="4748F6BD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إلى حوالى  ساعة واحدة </w:t>
            </w:r>
            <w:r w:rsidR="000234F2"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0234F2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0234F2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</w:p>
          <w:p w14:paraId="552E81CE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ة واحدة إلى حوالى  ساعتين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</w:t>
            </w:r>
            <w:r w:rsidR="000234F2"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0234F2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0234F2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</w:p>
          <w:p w14:paraId="7436B12C" w14:textId="4E1BAA63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تين إلى حوالى ٣ ساعات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</w:t>
            </w:r>
            <w:r w:rsidR="000234F2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0234F2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</w:p>
          <w:p w14:paraId="7137D00E" w14:textId="77777777" w:rsidR="00846D2F" w:rsidRPr="00846D2F" w:rsidRDefault="00846D2F" w:rsidP="00846D2F">
            <w:pPr>
              <w:bidi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٣ ساعات أو أكثر </w:t>
            </w:r>
            <w:r w:rsidR="000234F2"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0234F2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0234F2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</w:p>
        </w:tc>
        <w:tc>
          <w:tcPr>
            <w:tcW w:w="3210" w:type="dxa"/>
          </w:tcPr>
          <w:p w14:paraId="053598A8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lang w:bidi="ar-LB"/>
              </w:rPr>
            </w:pPr>
          </w:p>
          <w:p w14:paraId="742E2A56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72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>مطلقًا</w:t>
            </w:r>
          </w:p>
          <w:p w14:paraId="2A1B261F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72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أقل 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</w:t>
            </w:r>
            <w:r w:rsidR="000234F2"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0234F2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0234F2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</w:p>
          <w:p w14:paraId="6E9236EB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72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إلى حوالى  ساعة واحدة </w:t>
            </w:r>
            <w:r w:rsidR="000234F2"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0234F2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0234F2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</w:p>
          <w:p w14:paraId="7A51D665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72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ة واحدة إلى حوالى  ساعتين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</w:t>
            </w:r>
            <w:r w:rsidR="000234F2"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0234F2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0234F2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</w:p>
          <w:p w14:paraId="309AD8CD" w14:textId="166465BE" w:rsidR="000234F2" w:rsidRDefault="00846D2F" w:rsidP="000234F2">
            <w:pPr>
              <w:numPr>
                <w:ilvl w:val="0"/>
                <w:numId w:val="3"/>
              </w:numPr>
              <w:bidi/>
              <w:spacing w:line="276" w:lineRule="auto"/>
              <w:ind w:left="372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تين إلى حوالى ٣ ساعات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</w:t>
            </w:r>
            <w:r w:rsidR="000234F2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0234F2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  <w:r w:rsidR="000234F2"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</w:t>
            </w:r>
          </w:p>
          <w:p w14:paraId="3F7C10E8" w14:textId="77777777" w:rsidR="00846D2F" w:rsidRPr="00846D2F" w:rsidRDefault="00846D2F" w:rsidP="000234F2">
            <w:pPr>
              <w:numPr>
                <w:ilvl w:val="0"/>
                <w:numId w:val="3"/>
              </w:numPr>
              <w:bidi/>
              <w:spacing w:line="276" w:lineRule="auto"/>
              <w:ind w:left="372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٣ ساعات أو أكثر </w:t>
            </w:r>
            <w:r w:rsidR="000234F2"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0234F2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0234F2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</w:p>
        </w:tc>
        <w:tc>
          <w:tcPr>
            <w:tcW w:w="3210" w:type="dxa"/>
          </w:tcPr>
          <w:p w14:paraId="15A1655B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lang w:bidi="ar-LB"/>
              </w:rPr>
            </w:pPr>
          </w:p>
          <w:p w14:paraId="6BBA1C10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402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>مطلقًا</w:t>
            </w:r>
          </w:p>
          <w:p w14:paraId="5DD38101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402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أقل 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</w:t>
            </w:r>
            <w:r w:rsidR="000234F2"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0234F2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0234F2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</w:p>
          <w:p w14:paraId="1608F27C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402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إلى حوالى  ساعة واحدة </w:t>
            </w:r>
            <w:r w:rsidR="000234F2"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0234F2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0234F2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</w:p>
          <w:p w14:paraId="704B40D5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402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ة واحدة إلى حوالى  ساعتين </w:t>
            </w:r>
            <w:r w:rsidR="000234F2"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0234F2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0234F2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</w:p>
          <w:p w14:paraId="120317A7" w14:textId="249FF255" w:rsidR="000234F2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402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 w:rsidRPr="000234F2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ساعتين إلى حوالى ٣ ساعات </w:t>
            </w:r>
            <w:r w:rsidRPr="000234F2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0234F2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</w:t>
            </w:r>
            <w:r w:rsidR="000234F2">
              <w:rPr>
                <w:rFonts w:ascii="Times New Roman" w:eastAsia="Times New Roman" w:hAnsi="Times New Roman" w:cs="Times New Roman"/>
                <w:rtl/>
                <w:lang w:bidi="ar-LB"/>
              </w:rPr>
              <w:t>ال</w:t>
            </w:r>
            <w:r w:rsidR="000234F2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  <w:r w:rsidR="000234F2" w:rsidRPr="000234F2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</w:t>
            </w:r>
          </w:p>
          <w:p w14:paraId="1BAF2747" w14:textId="77777777" w:rsidR="00846D2F" w:rsidRPr="00016740" w:rsidRDefault="00846D2F" w:rsidP="00016740">
            <w:pPr>
              <w:numPr>
                <w:ilvl w:val="0"/>
                <w:numId w:val="3"/>
              </w:numPr>
              <w:bidi/>
              <w:spacing w:line="276" w:lineRule="auto"/>
              <w:ind w:left="402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 w:rsidRPr="000234F2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٣ ساعات أو أكثر </w:t>
            </w:r>
            <w:r w:rsidR="000234F2"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="000234F2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</w:t>
            </w:r>
            <w:r w:rsidR="000234F2">
              <w:rPr>
                <w:rFonts w:ascii="Times New Roman" w:eastAsia="Times New Roman" w:hAnsi="Times New Roman" w:cs="Times New Roman" w:hint="cs"/>
                <w:rtl/>
                <w:lang w:bidi="ar-LB"/>
              </w:rPr>
              <w:t>أسبوع</w:t>
            </w:r>
          </w:p>
        </w:tc>
      </w:tr>
    </w:tbl>
    <w:p w14:paraId="13139178" w14:textId="77777777" w:rsidR="00846D2F" w:rsidRPr="00846D2F" w:rsidRDefault="00846D2F" w:rsidP="00846D2F">
      <w:pPr>
        <w:bidi/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bidi="ar-LB"/>
        </w:rPr>
      </w:pPr>
    </w:p>
    <w:p w14:paraId="70C05E64" w14:textId="77777777" w:rsidR="00846D2F" w:rsidRPr="00846D2F" w:rsidRDefault="00846D2F" w:rsidP="00846D2F">
      <w:pPr>
        <w:numPr>
          <w:ilvl w:val="0"/>
          <w:numId w:val="5"/>
        </w:numPr>
        <w:bidi/>
        <w:spacing w:after="0" w:line="276" w:lineRule="auto"/>
        <w:ind w:left="360"/>
        <w:contextualSpacing/>
        <w:rPr>
          <w:rFonts w:ascii="Times New Roman" w:eastAsia="Times New Roman" w:hAnsi="Times New Roman" w:cs="Times New Roman"/>
          <w:i/>
          <w:iCs/>
          <w:lang w:val="en-US"/>
        </w:rPr>
      </w:pPr>
      <w:r w:rsidRPr="00846D2F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rtl/>
          <w:lang w:val="en-US" w:bidi="ar-LB"/>
        </w:rPr>
        <w:t>أثناء العمل</w:t>
      </w:r>
      <w:r w:rsidRPr="00846D2F">
        <w:rPr>
          <w:rFonts w:ascii="Times New Roman" w:eastAsia="Times New Roman" w:hAnsi="Times New Roman" w:cs="Times New Roman" w:hint="cs"/>
          <w:b/>
          <w:bCs/>
          <w:i/>
          <w:iCs/>
          <w:sz w:val="24"/>
          <w:szCs w:val="24"/>
          <w:rtl/>
          <w:lang w:val="en-US" w:bidi="ar-LB"/>
        </w:rPr>
        <w:t xml:space="preserve"> </w:t>
      </w:r>
      <w:r w:rsidRPr="00846D2F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rtl/>
          <w:lang w:val="en-US" w:bidi="ar-LB"/>
        </w:rPr>
        <w:t>...</w:t>
      </w:r>
    </w:p>
    <w:p w14:paraId="1EF20C34" w14:textId="77777777" w:rsidR="00846D2F" w:rsidRPr="00846D2F" w:rsidRDefault="00846D2F" w:rsidP="00846D2F">
      <w:pPr>
        <w:bidi/>
        <w:spacing w:after="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en-US" w:bidi="ar-LB"/>
        </w:rPr>
      </w:pPr>
    </w:p>
    <w:p w14:paraId="46CAF3B1" w14:textId="77777777" w:rsidR="00846D2F" w:rsidRPr="00846D2F" w:rsidRDefault="00846D2F" w:rsidP="00846D2F">
      <w:pPr>
        <w:bidi/>
        <w:spacing w:after="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  <w:rtl/>
          <w:lang w:bidi="ar-LB"/>
        </w:rPr>
      </w:pPr>
      <w:r w:rsidRPr="00846D2F"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en-US" w:bidi="ar-LB"/>
        </w:rPr>
        <w:t xml:space="preserve">رجاءً </w:t>
      </w:r>
      <w:r w:rsidRPr="00846D2F">
        <w:rPr>
          <w:rFonts w:ascii="Times New Roman" w:eastAsia="Times New Roman" w:hAnsi="Times New Roman" w:cs="Times New Roman" w:hint="cs"/>
          <w:b/>
          <w:bCs/>
          <w:sz w:val="24"/>
          <w:szCs w:val="24"/>
          <w:rtl/>
          <w:lang w:val="en-US" w:bidi="ar-LB"/>
        </w:rPr>
        <w:t>إملئي</w:t>
      </w:r>
      <w:r w:rsidRPr="00846D2F"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en-US" w:bidi="ar-LB"/>
        </w:rPr>
        <w:t xml:space="preserve"> القسم الآتي إذا كنت تعملين لقاء أجرٍ أو تقومين بعملٍ تطوّعيٍّ أو لا تزالين طالبة. أمّا إذا كنت ربّة منزلٍ، في إجازةٍ </w:t>
      </w:r>
      <w:r w:rsidRPr="00846D2F">
        <w:rPr>
          <w:rFonts w:ascii="Times New Roman" w:eastAsia="Times New Roman" w:hAnsi="Times New Roman" w:cs="Times New Roman" w:hint="cs"/>
          <w:b/>
          <w:bCs/>
          <w:sz w:val="24"/>
          <w:szCs w:val="24"/>
          <w:rtl/>
          <w:lang w:val="en-US" w:bidi="ar-LB"/>
        </w:rPr>
        <w:t>ال</w:t>
      </w:r>
      <w:r w:rsidRPr="00846D2F"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en-US" w:bidi="ar-LB"/>
        </w:rPr>
        <w:t>أمومة في المنزل، عاطلة عن العمل أو غير مؤهّلة للعمل فأنت لا تحتاجين لتملئي هذا القسم الأخير.</w:t>
      </w:r>
    </w:p>
    <w:p w14:paraId="72F3AE1B" w14:textId="77777777" w:rsidR="00846D2F" w:rsidRPr="00846D2F" w:rsidRDefault="00846D2F" w:rsidP="00846D2F">
      <w:pPr>
        <w:bidi/>
        <w:spacing w:after="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en-US" w:bidi="ar-LB"/>
        </w:rPr>
      </w:pPr>
    </w:p>
    <w:p w14:paraId="096B35BA" w14:textId="77777777" w:rsidR="00846D2F" w:rsidRPr="00846D2F" w:rsidRDefault="00846D2F" w:rsidP="00846D2F">
      <w:pPr>
        <w:bidi/>
        <w:spacing w:after="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en-US" w:bidi="ar-LB"/>
        </w:rPr>
      </w:pPr>
      <w:r w:rsidRPr="00846D2F"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en-US" w:bidi="ar-LB"/>
        </w:rPr>
        <w:t>خلال الأشهر الثّلاثة (٣)</w:t>
      </w:r>
      <w:r w:rsidRPr="00846D2F">
        <w:rPr>
          <w:rFonts w:ascii="Times New Roman" w:eastAsia="Times New Roman" w:hAnsi="Times New Roman" w:cs="Times New Roman" w:hint="cs"/>
          <w:b/>
          <w:bCs/>
          <w:sz w:val="24"/>
          <w:szCs w:val="24"/>
          <w:rtl/>
          <w:lang w:val="en-US" w:bidi="ar-LB"/>
        </w:rPr>
        <w:t xml:space="preserve"> الماضية</w:t>
      </w:r>
      <w:r w:rsidRPr="00846D2F"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en-US" w:bidi="ar-LB"/>
        </w:rPr>
        <w:t>، كم من الوقت</w:t>
      </w:r>
      <w:r w:rsidRPr="00846D2F">
        <w:rPr>
          <w:rFonts w:ascii="Times New Roman" w:eastAsia="Times New Roman" w:hAnsi="Times New Roman" w:cs="Times New Roman" w:hint="cs"/>
          <w:b/>
          <w:bCs/>
          <w:sz w:val="24"/>
          <w:szCs w:val="24"/>
          <w:rtl/>
          <w:lang w:val="en-US" w:bidi="ar-LB"/>
        </w:rPr>
        <w:t xml:space="preserve"> كنت</w:t>
      </w:r>
      <w:r w:rsidRPr="00846D2F">
        <w:rPr>
          <w:rFonts w:ascii="Times New Roman" w:eastAsia="Times New Roman" w:hAnsi="Times New Roman" w:cs="Times New Roman"/>
          <w:b/>
          <w:bCs/>
          <w:sz w:val="24"/>
          <w:szCs w:val="24"/>
          <w:rtl/>
          <w:lang w:val="en-US" w:bidi="ar-LB"/>
        </w:rPr>
        <w:t xml:space="preserve"> تمضين بشكلٍ عام في :</w:t>
      </w:r>
    </w:p>
    <w:p w14:paraId="70F8D40B" w14:textId="77777777" w:rsidR="00846D2F" w:rsidRPr="00846D2F" w:rsidRDefault="00846D2F" w:rsidP="00846D2F">
      <w:pPr>
        <w:bidi/>
        <w:spacing w:after="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bidi="ar-LB"/>
        </w:rPr>
      </w:pPr>
    </w:p>
    <w:tbl>
      <w:tblPr>
        <w:tblStyle w:val="TableGrid1"/>
        <w:bidiVisual/>
        <w:tblW w:w="9630" w:type="dxa"/>
        <w:tblInd w:w="-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0"/>
        <w:gridCol w:w="3210"/>
        <w:gridCol w:w="3210"/>
      </w:tblGrid>
      <w:tr w:rsidR="00846D2F" w:rsidRPr="00846D2F" w14:paraId="6231B485" w14:textId="77777777" w:rsidTr="004E1857">
        <w:tc>
          <w:tcPr>
            <w:tcW w:w="3210" w:type="dxa"/>
          </w:tcPr>
          <w:p w14:paraId="14EBA209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>٢٧ . الجلوس أثناء العمل أو في الصّف</w:t>
            </w:r>
          </w:p>
        </w:tc>
        <w:tc>
          <w:tcPr>
            <w:tcW w:w="3210" w:type="dxa"/>
          </w:tcPr>
          <w:p w14:paraId="2EB3E672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 xml:space="preserve">٢٨ . الوقوف أو المشي البطيء أثناء العمل وأنت تحملين أغراضًا أثقل من غالون حليب (سعة ٤ ليتر) </w:t>
            </w:r>
          </w:p>
          <w:p w14:paraId="469C7F93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</w:pPr>
          </w:p>
        </w:tc>
        <w:tc>
          <w:tcPr>
            <w:tcW w:w="3210" w:type="dxa"/>
          </w:tcPr>
          <w:p w14:paraId="7CD71446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 xml:space="preserve">٢٩ . الوقوف أو المشي البطيء أثناء العمل من دون أن تحملي أيّ </w:t>
            </w:r>
            <w:r w:rsidRPr="00846D2F">
              <w:rPr>
                <w:rFonts w:ascii="Times New Roman" w:eastAsia="Times New Roman" w:hAnsi="Times New Roman" w:cs="Times New Roman" w:hint="cs"/>
                <w:b/>
                <w:bCs/>
                <w:sz w:val="24"/>
                <w:szCs w:val="24"/>
                <w:rtl/>
                <w:lang w:bidi="ar-LB"/>
              </w:rPr>
              <w:t>شيء</w:t>
            </w:r>
          </w:p>
        </w:tc>
      </w:tr>
      <w:tr w:rsidR="00846D2F" w:rsidRPr="00846D2F" w14:paraId="5341BB7A" w14:textId="77777777" w:rsidTr="004E1857">
        <w:tc>
          <w:tcPr>
            <w:tcW w:w="3210" w:type="dxa"/>
          </w:tcPr>
          <w:p w14:paraId="27E72C28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>مطلقًا</w:t>
            </w:r>
          </w:p>
          <w:p w14:paraId="6A95CC33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أقل 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0FC7C049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إلى حوالى  ساعة واحد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7D285861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ة واحدة إلى حوالى ساعتين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0FD3735B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تين إلى حوالى ٣ ساعات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3DFD361C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٣ ساعات أو أكثر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</w:tc>
        <w:tc>
          <w:tcPr>
            <w:tcW w:w="3210" w:type="dxa"/>
          </w:tcPr>
          <w:p w14:paraId="3611B806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72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>مطلقًا</w:t>
            </w:r>
          </w:p>
          <w:p w14:paraId="60CD8E93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72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أقل 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48E399C8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72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إلى حوالى  ساعة واحد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5E8F7B93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72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ة واحدة إلى حوالى  ساعتين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4184A226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72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تين إلى حوالى ٣ ساعات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184D6D4A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72"/>
              <w:rPr>
                <w:rFonts w:ascii="Times New Roman" w:eastAsia="Times New Roman" w:hAnsi="Times New Roman" w:cs="Times New Roman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٣ ساعات أو أكثر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</w:tc>
        <w:tc>
          <w:tcPr>
            <w:tcW w:w="3210" w:type="dxa"/>
          </w:tcPr>
          <w:p w14:paraId="6D666F6B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>مطلقًا</w:t>
            </w:r>
          </w:p>
          <w:p w14:paraId="0DCD5D47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أقل 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1A801495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إلى حوالى  ساعة واحد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3EA25CEA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ة واحدة إلى حوالى ساعتين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75D34D1A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تين إلى حوالى ٣ ساعات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4641E551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٣ ساعات أو أكثر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69072C77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</w:tr>
      <w:tr w:rsidR="00846D2F" w:rsidRPr="00846D2F" w14:paraId="727FE041" w14:textId="77777777" w:rsidTr="004E1857">
        <w:tc>
          <w:tcPr>
            <w:tcW w:w="3210" w:type="dxa"/>
          </w:tcPr>
          <w:p w14:paraId="1BC226E4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>٣٠ . المشي السريع أثناء العمل وأنت تحملين أغراضًا أثقل من غالون حليب (سعة ٤ ليتر)</w:t>
            </w:r>
          </w:p>
          <w:p w14:paraId="025ABE11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</w:pPr>
          </w:p>
        </w:tc>
        <w:tc>
          <w:tcPr>
            <w:tcW w:w="3210" w:type="dxa"/>
          </w:tcPr>
          <w:p w14:paraId="6E3A3F5B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  <w:t xml:space="preserve">٣١ . المشي السريع أثناء العمل من دون أن تحملي أيّ </w:t>
            </w:r>
            <w:r w:rsidRPr="00846D2F">
              <w:rPr>
                <w:rFonts w:ascii="Times New Roman" w:eastAsia="Times New Roman" w:hAnsi="Times New Roman" w:cs="Times New Roman" w:hint="cs"/>
                <w:b/>
                <w:bCs/>
                <w:sz w:val="24"/>
                <w:szCs w:val="24"/>
                <w:rtl/>
                <w:lang w:bidi="ar-LB"/>
              </w:rPr>
              <w:t>شيء</w:t>
            </w:r>
          </w:p>
        </w:tc>
        <w:tc>
          <w:tcPr>
            <w:tcW w:w="3210" w:type="dxa"/>
          </w:tcPr>
          <w:p w14:paraId="4B9D7435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rtl/>
                <w:lang w:bidi="ar-LB"/>
              </w:rPr>
            </w:pPr>
          </w:p>
        </w:tc>
      </w:tr>
      <w:tr w:rsidR="00846D2F" w:rsidRPr="00846D2F" w14:paraId="668C7F97" w14:textId="77777777" w:rsidTr="004E1857">
        <w:tc>
          <w:tcPr>
            <w:tcW w:w="3210" w:type="dxa"/>
          </w:tcPr>
          <w:p w14:paraId="2ECB1700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>مطلقًا</w:t>
            </w:r>
          </w:p>
          <w:p w14:paraId="403E185E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أقل 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29399EEC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إلى حوالى  ساعة واحد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2292963C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ة واحدة إلى حوالى  ساعتين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6C9A2EBF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تين إلى حوالى ٣ ساعات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72004301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٣ ساعات أو أكثر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0F1773AE" w14:textId="77777777" w:rsidR="00846D2F" w:rsidRPr="00846D2F" w:rsidRDefault="00846D2F" w:rsidP="00846D2F">
            <w:p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3210" w:type="dxa"/>
          </w:tcPr>
          <w:p w14:paraId="11BD867F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>مطلقًا</w:t>
            </w:r>
          </w:p>
          <w:p w14:paraId="2EDD7707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أقل 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012C0690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</w:t>
            </w:r>
            <w:r w:rsidRPr="00846D2F">
              <w:rPr>
                <w:rFonts w:ascii="Times New Roman" w:eastAsia="Times New Roman" w:hAnsi="Times New Roman" w:cs="Times New Roman"/>
                <w:vertAlign w:val="subscript"/>
                <w:rtl/>
                <w:lang w:bidi="ar-LB"/>
              </w:rPr>
              <w:t>٢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/١ ساعة إلى حوالى  ساعة واحدة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11046C93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ة واحدة إلى حوالى  ساعتين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71C607F6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من  ساعتين إلى حوالى ٣ ساعات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552C556D" w14:textId="77777777" w:rsidR="00846D2F" w:rsidRPr="00846D2F" w:rsidRDefault="00846D2F" w:rsidP="00846D2F">
            <w:pPr>
              <w:numPr>
                <w:ilvl w:val="0"/>
                <w:numId w:val="3"/>
              </w:num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lang w:bidi="ar-LB"/>
              </w:rPr>
            </w:pP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٣ ساعات أو أكثر </w:t>
            </w:r>
            <w:r w:rsidRPr="00846D2F">
              <w:rPr>
                <w:rFonts w:ascii="Times New Roman" w:eastAsia="Times New Roman" w:hAnsi="Times New Roman" w:cs="Times New Roman" w:hint="cs"/>
                <w:rtl/>
                <w:lang w:bidi="ar-LB"/>
              </w:rPr>
              <w:t>/</w:t>
            </w:r>
            <w:r w:rsidRPr="00846D2F">
              <w:rPr>
                <w:rFonts w:ascii="Times New Roman" w:eastAsia="Times New Roman" w:hAnsi="Times New Roman" w:cs="Times New Roman"/>
                <w:rtl/>
                <w:lang w:bidi="ar-LB"/>
              </w:rPr>
              <w:t xml:space="preserve"> اليوم</w:t>
            </w:r>
          </w:p>
          <w:p w14:paraId="20D60BCB" w14:textId="77777777" w:rsidR="00846D2F" w:rsidRPr="00846D2F" w:rsidRDefault="00846D2F" w:rsidP="00846D2F">
            <w:pPr>
              <w:bidi/>
              <w:spacing w:line="276" w:lineRule="auto"/>
              <w:ind w:left="360"/>
              <w:rPr>
                <w:rFonts w:ascii="Times New Roman" w:eastAsia="Times New Roman" w:hAnsi="Times New Roman" w:cs="Times New Roman"/>
                <w:rtl/>
                <w:lang w:bidi="ar-LB"/>
              </w:rPr>
            </w:pPr>
          </w:p>
        </w:tc>
        <w:tc>
          <w:tcPr>
            <w:tcW w:w="3210" w:type="dxa"/>
          </w:tcPr>
          <w:p w14:paraId="4E8F3261" w14:textId="77777777" w:rsidR="00846D2F" w:rsidRPr="00846D2F" w:rsidRDefault="00846D2F" w:rsidP="00846D2F">
            <w:pPr>
              <w:bidi/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rtl/>
                <w:lang w:bidi="ar-LB"/>
              </w:rPr>
            </w:pPr>
          </w:p>
        </w:tc>
      </w:tr>
    </w:tbl>
    <w:p w14:paraId="3707A138" w14:textId="79060B17" w:rsidR="00846D2F" w:rsidRDefault="00846D2F" w:rsidP="00846D2F">
      <w:pPr>
        <w:bidi/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rtl/>
          <w:lang w:val="en-US" w:bidi="ar-LB"/>
        </w:rPr>
      </w:pPr>
    </w:p>
    <w:p w14:paraId="77E461BF" w14:textId="0F86C7E9" w:rsidR="00C475EC" w:rsidRDefault="00C475EC" w:rsidP="00C475EC">
      <w:pPr>
        <w:bidi/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rtl/>
          <w:lang w:val="en-US" w:bidi="ar-LB"/>
        </w:rPr>
      </w:pPr>
    </w:p>
    <w:p w14:paraId="40B0024C" w14:textId="3B54F07B" w:rsidR="00C475EC" w:rsidRDefault="00C475EC" w:rsidP="00C475EC">
      <w:pPr>
        <w:bidi/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rtl/>
          <w:lang w:val="en-US" w:bidi="ar-LB"/>
        </w:rPr>
      </w:pPr>
    </w:p>
    <w:p w14:paraId="449A747A" w14:textId="74734555" w:rsidR="00C475EC" w:rsidRDefault="00C475EC" w:rsidP="00C475EC">
      <w:pPr>
        <w:bidi/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rtl/>
          <w:lang w:val="en-US" w:bidi="ar-LB"/>
        </w:rPr>
      </w:pPr>
    </w:p>
    <w:p w14:paraId="0537C5FE" w14:textId="47B35B58" w:rsidR="00C475EC" w:rsidRDefault="00C475EC" w:rsidP="00C475EC">
      <w:pPr>
        <w:bidi/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rtl/>
          <w:lang w:val="en-US" w:bidi="ar-LB"/>
        </w:rPr>
      </w:pPr>
    </w:p>
    <w:p w14:paraId="46C4100B" w14:textId="6AA83E00" w:rsidR="00C475EC" w:rsidRDefault="00C475EC" w:rsidP="00C475EC">
      <w:pPr>
        <w:bidi/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rtl/>
          <w:lang w:val="en-US" w:bidi="ar-LB"/>
        </w:rPr>
      </w:pPr>
    </w:p>
    <w:p w14:paraId="535F7531" w14:textId="101FC7EC" w:rsidR="00C475EC" w:rsidRDefault="00C475EC" w:rsidP="00C475EC">
      <w:pPr>
        <w:bidi/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rtl/>
          <w:lang w:val="en-US" w:bidi="ar-LB"/>
        </w:rPr>
      </w:pPr>
    </w:p>
    <w:p w14:paraId="2E456A86" w14:textId="77777777" w:rsidR="00C475EC" w:rsidRPr="00846D2F" w:rsidRDefault="00C475EC" w:rsidP="00C475EC">
      <w:pPr>
        <w:bidi/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rtl/>
          <w:lang w:val="en-US" w:bidi="ar-LB"/>
        </w:rPr>
      </w:pPr>
    </w:p>
    <w:p w14:paraId="1C5004A2" w14:textId="77777777" w:rsidR="00C475EC" w:rsidRDefault="00C475EC" w:rsidP="00C475EC">
      <w:pPr>
        <w:jc w:val="center"/>
        <w:rPr>
          <w:b/>
          <w:bCs/>
          <w:sz w:val="36"/>
          <w:szCs w:val="36"/>
          <w:u w:val="single"/>
        </w:rPr>
      </w:pPr>
      <w:r w:rsidRPr="003B3A34">
        <w:rPr>
          <w:b/>
          <w:bCs/>
          <w:sz w:val="36"/>
          <w:szCs w:val="36"/>
          <w:u w:val="single"/>
        </w:rPr>
        <w:lastRenderedPageBreak/>
        <w:t>PREGNANCY PHYSICAL ACTIVITY QUESTIONNAIRE</w:t>
      </w:r>
    </w:p>
    <w:p w14:paraId="3F45D45C" w14:textId="77777777" w:rsidR="00C475EC" w:rsidRDefault="00C475EC" w:rsidP="00C475EC">
      <w:pPr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>During the last three months, when you are NOT at work, in general, how much time do you usually spend :</w:t>
      </w:r>
    </w:p>
    <w:p w14:paraId="74F0A084" w14:textId="77777777" w:rsidR="00C475EC" w:rsidRDefault="00C475EC" w:rsidP="00C475EC">
      <w:pPr>
        <w:rPr>
          <w:sz w:val="24"/>
          <w:szCs w:val="24"/>
        </w:rPr>
      </w:pPr>
      <w:r>
        <w:rPr>
          <w:sz w:val="24"/>
          <w:szCs w:val="24"/>
        </w:rPr>
        <w:t xml:space="preserve">1. </w:t>
      </w:r>
      <w:r w:rsidRPr="005E5DC2">
        <w:rPr>
          <w:b/>
          <w:sz w:val="24"/>
          <w:szCs w:val="24"/>
        </w:rPr>
        <w:t>Preparing meals (cook, set table, wash dishes)</w:t>
      </w:r>
    </w:p>
    <w:p w14:paraId="4E4AD2A7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None</w:t>
      </w:r>
    </w:p>
    <w:p w14:paraId="27801D52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Less than ½ hour per day</w:t>
      </w:r>
    </w:p>
    <w:p w14:paraId="78F1A5A8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½ to almost 1 hour per day</w:t>
      </w:r>
    </w:p>
    <w:p w14:paraId="696D1A2F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1 to almost 2 hours per day</w:t>
      </w:r>
    </w:p>
    <w:p w14:paraId="19927C88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2 to almost 3 hours per day</w:t>
      </w:r>
    </w:p>
    <w:p w14:paraId="23C01FC3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3 or more hours per day</w:t>
      </w:r>
    </w:p>
    <w:p w14:paraId="1C8F31B7" w14:textId="77777777" w:rsidR="00C475EC" w:rsidRDefault="00C475EC" w:rsidP="00C475EC">
      <w:pPr>
        <w:rPr>
          <w:b/>
          <w:bCs/>
          <w:sz w:val="24"/>
          <w:szCs w:val="24"/>
          <w:u w:val="single"/>
        </w:rPr>
      </w:pPr>
      <w:r>
        <w:rPr>
          <w:sz w:val="24"/>
          <w:szCs w:val="24"/>
        </w:rPr>
        <w:t xml:space="preserve">2. </w:t>
      </w:r>
      <w:r w:rsidRPr="005E5DC2">
        <w:rPr>
          <w:b/>
          <w:sz w:val="24"/>
          <w:szCs w:val="24"/>
        </w:rPr>
        <w:t xml:space="preserve">Dressing, bathing, feeding children while you are </w:t>
      </w:r>
      <w:r w:rsidRPr="005E5DC2">
        <w:rPr>
          <w:b/>
          <w:bCs/>
          <w:sz w:val="24"/>
          <w:szCs w:val="24"/>
          <w:u w:val="single"/>
        </w:rPr>
        <w:t>sitting</w:t>
      </w:r>
    </w:p>
    <w:p w14:paraId="3C7303F6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None</w:t>
      </w:r>
    </w:p>
    <w:p w14:paraId="236BBCFA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Less than ½ hour per day</w:t>
      </w:r>
    </w:p>
    <w:p w14:paraId="773D76AB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½ to almost 1 hour per day</w:t>
      </w:r>
    </w:p>
    <w:p w14:paraId="0BFE72A3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1 to almost 2 hours per day</w:t>
      </w:r>
    </w:p>
    <w:p w14:paraId="3B809C13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2 to almost 3 hours per day</w:t>
      </w:r>
    </w:p>
    <w:p w14:paraId="4FF05BF8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3 or more hours per day</w:t>
      </w:r>
    </w:p>
    <w:p w14:paraId="5305157B" w14:textId="77777777" w:rsidR="00C475EC" w:rsidRPr="005E5DC2" w:rsidRDefault="00C475EC" w:rsidP="00C475EC">
      <w:pPr>
        <w:rPr>
          <w:b/>
          <w:bCs/>
          <w:sz w:val="24"/>
          <w:szCs w:val="24"/>
          <w:u w:val="single"/>
        </w:rPr>
      </w:pPr>
      <w:r>
        <w:rPr>
          <w:sz w:val="24"/>
          <w:szCs w:val="24"/>
        </w:rPr>
        <w:t xml:space="preserve">3. </w:t>
      </w:r>
      <w:r w:rsidRPr="005E5DC2">
        <w:rPr>
          <w:b/>
          <w:sz w:val="24"/>
          <w:szCs w:val="24"/>
        </w:rPr>
        <w:t xml:space="preserve">Dressing, bathing, feeding children while you are </w:t>
      </w:r>
      <w:r w:rsidRPr="005E5DC2">
        <w:rPr>
          <w:b/>
          <w:bCs/>
          <w:sz w:val="24"/>
          <w:szCs w:val="24"/>
          <w:u w:val="single"/>
        </w:rPr>
        <w:t>standing</w:t>
      </w:r>
    </w:p>
    <w:p w14:paraId="0515E81A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None</w:t>
      </w:r>
    </w:p>
    <w:p w14:paraId="3475EDCF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Less than ½ hour per day</w:t>
      </w:r>
    </w:p>
    <w:p w14:paraId="2B30F92A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½ to almost 1 hour per day</w:t>
      </w:r>
    </w:p>
    <w:p w14:paraId="10D3875E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1 to almost 2 hours per day</w:t>
      </w:r>
    </w:p>
    <w:p w14:paraId="1DFCE316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2 to almost 3 hours per day</w:t>
      </w:r>
    </w:p>
    <w:p w14:paraId="09A096D7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3 or more hours per day</w:t>
      </w:r>
    </w:p>
    <w:p w14:paraId="70C77365" w14:textId="77777777" w:rsidR="00C475EC" w:rsidRDefault="00C475EC" w:rsidP="00C475EC">
      <w:pPr>
        <w:rPr>
          <w:b/>
          <w:bCs/>
          <w:sz w:val="24"/>
          <w:szCs w:val="24"/>
          <w:u w:val="single"/>
        </w:rPr>
      </w:pPr>
      <w:r>
        <w:rPr>
          <w:sz w:val="24"/>
          <w:szCs w:val="24"/>
        </w:rPr>
        <w:t>4</w:t>
      </w:r>
      <w:r w:rsidRPr="00CC78F1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5E5DC2">
        <w:rPr>
          <w:b/>
          <w:sz w:val="24"/>
          <w:szCs w:val="24"/>
        </w:rPr>
        <w:t xml:space="preserve">Playing with children while you are </w:t>
      </w:r>
      <w:r w:rsidRPr="005E5DC2">
        <w:rPr>
          <w:b/>
          <w:bCs/>
          <w:sz w:val="24"/>
          <w:szCs w:val="24"/>
          <w:u w:val="single"/>
        </w:rPr>
        <w:t>sitting or standing</w:t>
      </w:r>
    </w:p>
    <w:p w14:paraId="2EA2D9DC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None</w:t>
      </w:r>
    </w:p>
    <w:p w14:paraId="388CA39D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Less than ½ hour per day</w:t>
      </w:r>
    </w:p>
    <w:p w14:paraId="066D9DF2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½ to almost 1 hour per day</w:t>
      </w:r>
    </w:p>
    <w:p w14:paraId="36511393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1 to almost 2 hours per day</w:t>
      </w:r>
    </w:p>
    <w:p w14:paraId="5F68ACE4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2 to almost 3 hours per day</w:t>
      </w:r>
    </w:p>
    <w:p w14:paraId="4DBD9366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3 or more hours per day</w:t>
      </w:r>
    </w:p>
    <w:p w14:paraId="7CCC9175" w14:textId="77777777" w:rsidR="00C475EC" w:rsidRDefault="00C475EC" w:rsidP="00C475EC">
      <w:pPr>
        <w:rPr>
          <w:b/>
          <w:bCs/>
          <w:sz w:val="24"/>
          <w:szCs w:val="24"/>
          <w:u w:val="single"/>
        </w:rPr>
      </w:pPr>
      <w:r>
        <w:rPr>
          <w:sz w:val="24"/>
          <w:szCs w:val="24"/>
        </w:rPr>
        <w:t xml:space="preserve">5. </w:t>
      </w:r>
      <w:r w:rsidRPr="005E5DC2">
        <w:rPr>
          <w:b/>
          <w:sz w:val="24"/>
          <w:szCs w:val="24"/>
        </w:rPr>
        <w:t xml:space="preserve">Playing with children while you are </w:t>
      </w:r>
      <w:r w:rsidRPr="005E5DC2">
        <w:rPr>
          <w:b/>
          <w:bCs/>
          <w:sz w:val="24"/>
          <w:szCs w:val="24"/>
          <w:u w:val="single"/>
        </w:rPr>
        <w:t>walking or running</w:t>
      </w:r>
    </w:p>
    <w:p w14:paraId="4EF53ACD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None</w:t>
      </w:r>
    </w:p>
    <w:p w14:paraId="30DDA9B5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Less than ½ hour per day</w:t>
      </w:r>
    </w:p>
    <w:p w14:paraId="42C4596C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½ to almost 1 hour per day</w:t>
      </w:r>
    </w:p>
    <w:p w14:paraId="01A767D1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1 to almost 2 hours per day</w:t>
      </w:r>
    </w:p>
    <w:p w14:paraId="0E467FC4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2 to almost 3 hours per day</w:t>
      </w:r>
    </w:p>
    <w:p w14:paraId="41A03694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3 or more hours per day</w:t>
      </w:r>
    </w:p>
    <w:p w14:paraId="3A5AAFD5" w14:textId="77777777" w:rsidR="00C475EC" w:rsidRPr="005E5DC2" w:rsidRDefault="00C475EC" w:rsidP="00C475EC">
      <w:pPr>
        <w:rPr>
          <w:b/>
          <w:sz w:val="24"/>
          <w:szCs w:val="24"/>
        </w:rPr>
      </w:pPr>
      <w:r>
        <w:rPr>
          <w:sz w:val="24"/>
          <w:szCs w:val="24"/>
        </w:rPr>
        <w:t xml:space="preserve">6. </w:t>
      </w:r>
      <w:r w:rsidRPr="005E5DC2">
        <w:rPr>
          <w:b/>
          <w:sz w:val="24"/>
          <w:szCs w:val="24"/>
        </w:rPr>
        <w:t>Carrying children (on your lap, back, …)</w:t>
      </w:r>
    </w:p>
    <w:p w14:paraId="44185B4A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None</w:t>
      </w:r>
    </w:p>
    <w:p w14:paraId="757308B6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Less than ½ hour per day</w:t>
      </w:r>
    </w:p>
    <w:p w14:paraId="59221E5C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½ to almost 1 hour per day</w:t>
      </w:r>
    </w:p>
    <w:p w14:paraId="0CF38D29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1 to almost 2 hours per day</w:t>
      </w:r>
    </w:p>
    <w:p w14:paraId="767B1A49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2 to almost 3 hours per day</w:t>
      </w:r>
    </w:p>
    <w:p w14:paraId="6BAC4BCB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3 or more hours per day</w:t>
      </w:r>
    </w:p>
    <w:p w14:paraId="4BE48C87" w14:textId="77777777" w:rsidR="00C475EC" w:rsidRPr="005E5DC2" w:rsidRDefault="00C475EC" w:rsidP="00C475EC">
      <w:pPr>
        <w:rPr>
          <w:b/>
          <w:sz w:val="24"/>
          <w:szCs w:val="24"/>
        </w:rPr>
      </w:pPr>
      <w:r>
        <w:rPr>
          <w:sz w:val="24"/>
          <w:szCs w:val="24"/>
        </w:rPr>
        <w:t xml:space="preserve">7. </w:t>
      </w:r>
      <w:r w:rsidRPr="005E5DC2">
        <w:rPr>
          <w:b/>
          <w:sz w:val="24"/>
          <w:szCs w:val="24"/>
        </w:rPr>
        <w:t>Taking care of an older adult</w:t>
      </w:r>
    </w:p>
    <w:p w14:paraId="19EFF288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None</w:t>
      </w:r>
    </w:p>
    <w:p w14:paraId="25381CEE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Less than ½ hour per day</w:t>
      </w:r>
    </w:p>
    <w:p w14:paraId="74BAA1E9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½ to almost 1 hour per day</w:t>
      </w:r>
    </w:p>
    <w:p w14:paraId="36E2647A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1 to almost 2 hours per day</w:t>
      </w:r>
    </w:p>
    <w:p w14:paraId="2635677A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2 to almost 3 hours per day</w:t>
      </w:r>
    </w:p>
    <w:p w14:paraId="69CF6DE9" w14:textId="77777777" w:rsidR="00C475EC" w:rsidRPr="005E5DC2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3 or more hours per day</w:t>
      </w:r>
    </w:p>
    <w:p w14:paraId="55B8857F" w14:textId="77777777" w:rsidR="00C475EC" w:rsidRPr="005E5DC2" w:rsidRDefault="00C475EC" w:rsidP="00C475EC">
      <w:pPr>
        <w:rPr>
          <w:b/>
          <w:sz w:val="24"/>
          <w:szCs w:val="24"/>
        </w:rPr>
      </w:pPr>
      <w:r>
        <w:rPr>
          <w:sz w:val="24"/>
          <w:szCs w:val="24"/>
        </w:rPr>
        <w:t xml:space="preserve">8. </w:t>
      </w:r>
      <w:r w:rsidRPr="005E5DC2">
        <w:rPr>
          <w:b/>
          <w:sz w:val="24"/>
          <w:szCs w:val="24"/>
        </w:rPr>
        <w:t xml:space="preserve">Sitting and using a computer or writing, while you are </w:t>
      </w:r>
      <w:r w:rsidRPr="005E5DC2">
        <w:rPr>
          <w:b/>
          <w:bCs/>
          <w:sz w:val="24"/>
          <w:szCs w:val="24"/>
          <w:u w:val="single"/>
        </w:rPr>
        <w:t>not</w:t>
      </w:r>
      <w:r w:rsidRPr="005E5DC2">
        <w:rPr>
          <w:b/>
          <w:sz w:val="24"/>
          <w:szCs w:val="24"/>
        </w:rPr>
        <w:t xml:space="preserve"> at work</w:t>
      </w:r>
    </w:p>
    <w:p w14:paraId="22E62AA9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None</w:t>
      </w:r>
    </w:p>
    <w:p w14:paraId="72FF60D8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Less than ½ hour per day</w:t>
      </w:r>
    </w:p>
    <w:p w14:paraId="4A333B4D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½ to almost 1 hour per day</w:t>
      </w:r>
    </w:p>
    <w:p w14:paraId="2A76C421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1 to almost 2 hours per day</w:t>
      </w:r>
    </w:p>
    <w:p w14:paraId="294EE095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2 to almost 3 hours per day</w:t>
      </w:r>
    </w:p>
    <w:p w14:paraId="520A8F9E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3 or more hours per day</w:t>
      </w:r>
    </w:p>
    <w:p w14:paraId="7A3471EB" w14:textId="77777777" w:rsidR="00C475EC" w:rsidRDefault="00C475EC" w:rsidP="00C475EC">
      <w:pPr>
        <w:rPr>
          <w:sz w:val="24"/>
          <w:szCs w:val="24"/>
        </w:rPr>
      </w:pPr>
      <w:r>
        <w:rPr>
          <w:sz w:val="24"/>
          <w:szCs w:val="24"/>
        </w:rPr>
        <w:t xml:space="preserve">9. </w:t>
      </w:r>
      <w:r w:rsidRPr="005E5DC2">
        <w:rPr>
          <w:b/>
          <w:sz w:val="24"/>
          <w:szCs w:val="24"/>
        </w:rPr>
        <w:t>Watching TV or a video or DVD</w:t>
      </w:r>
    </w:p>
    <w:p w14:paraId="49033630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None</w:t>
      </w:r>
    </w:p>
    <w:p w14:paraId="1B42A5FB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Less than ½ hour per day</w:t>
      </w:r>
    </w:p>
    <w:p w14:paraId="66E66027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½ to almost 1 hour per day</w:t>
      </w:r>
    </w:p>
    <w:p w14:paraId="2F03AD6F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1 to almost 2 hours per day</w:t>
      </w:r>
    </w:p>
    <w:p w14:paraId="3B213911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2 to almost 3 hours per day</w:t>
      </w:r>
    </w:p>
    <w:p w14:paraId="04970E6E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3 or more hours per day</w:t>
      </w:r>
    </w:p>
    <w:p w14:paraId="32114FDA" w14:textId="77777777" w:rsidR="00C475EC" w:rsidRDefault="00C475EC" w:rsidP="00C475EC">
      <w:pPr>
        <w:rPr>
          <w:sz w:val="24"/>
          <w:szCs w:val="24"/>
        </w:rPr>
      </w:pPr>
      <w:r>
        <w:rPr>
          <w:sz w:val="24"/>
          <w:szCs w:val="24"/>
        </w:rPr>
        <w:t xml:space="preserve">10. </w:t>
      </w:r>
      <w:r w:rsidRPr="00342200">
        <w:rPr>
          <w:b/>
          <w:sz w:val="24"/>
          <w:szCs w:val="24"/>
        </w:rPr>
        <w:t xml:space="preserve">Sitting and reading, talking, or on the phone, while </w:t>
      </w:r>
      <w:r w:rsidRPr="00342200">
        <w:rPr>
          <w:b/>
          <w:bCs/>
          <w:sz w:val="24"/>
          <w:szCs w:val="24"/>
          <w:u w:val="single"/>
        </w:rPr>
        <w:t xml:space="preserve">not </w:t>
      </w:r>
      <w:r w:rsidRPr="00342200">
        <w:rPr>
          <w:b/>
          <w:sz w:val="24"/>
          <w:szCs w:val="24"/>
        </w:rPr>
        <w:t>at work</w:t>
      </w:r>
    </w:p>
    <w:p w14:paraId="5D313962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None</w:t>
      </w:r>
    </w:p>
    <w:p w14:paraId="4473409D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Less than ½ hour per day</w:t>
      </w:r>
    </w:p>
    <w:p w14:paraId="1482A2FA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½ to almost 1 hour per day</w:t>
      </w:r>
    </w:p>
    <w:p w14:paraId="72B2FF6C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1 to almost 2 hours per day</w:t>
      </w:r>
    </w:p>
    <w:p w14:paraId="57FDD1B0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2 to almost 3 hours per day</w:t>
      </w:r>
    </w:p>
    <w:p w14:paraId="3F6225BA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3 or more hours per day</w:t>
      </w:r>
    </w:p>
    <w:p w14:paraId="334E33C7" w14:textId="77777777" w:rsidR="00C475EC" w:rsidRPr="00342200" w:rsidRDefault="00C475EC" w:rsidP="00C475EC">
      <w:pPr>
        <w:rPr>
          <w:b/>
          <w:sz w:val="24"/>
          <w:szCs w:val="24"/>
        </w:rPr>
      </w:pPr>
      <w:r>
        <w:rPr>
          <w:sz w:val="24"/>
          <w:szCs w:val="24"/>
        </w:rPr>
        <w:t xml:space="preserve">11. </w:t>
      </w:r>
      <w:r w:rsidRPr="00342200">
        <w:rPr>
          <w:b/>
          <w:sz w:val="24"/>
          <w:szCs w:val="24"/>
        </w:rPr>
        <w:t>Playing with pets</w:t>
      </w:r>
    </w:p>
    <w:p w14:paraId="5A251FA6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None</w:t>
      </w:r>
    </w:p>
    <w:p w14:paraId="5D3C12A6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Less than ½ hour per day</w:t>
      </w:r>
    </w:p>
    <w:p w14:paraId="64A440FF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½ to almost 1 hour per day</w:t>
      </w:r>
    </w:p>
    <w:p w14:paraId="0C5E568C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1 to almost 2 hours per day</w:t>
      </w:r>
    </w:p>
    <w:p w14:paraId="1A2AFF85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2 to almost 3 hours per day</w:t>
      </w:r>
    </w:p>
    <w:p w14:paraId="7E994FCE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3 or more hours per day</w:t>
      </w:r>
    </w:p>
    <w:p w14:paraId="5A977E68" w14:textId="77777777" w:rsidR="00C475EC" w:rsidRDefault="00C475EC" w:rsidP="00C475EC">
      <w:pPr>
        <w:rPr>
          <w:sz w:val="24"/>
          <w:szCs w:val="24"/>
        </w:rPr>
      </w:pPr>
      <w:r>
        <w:rPr>
          <w:sz w:val="24"/>
          <w:szCs w:val="24"/>
        </w:rPr>
        <w:t xml:space="preserve">12. </w:t>
      </w:r>
      <w:r w:rsidRPr="00342200">
        <w:rPr>
          <w:b/>
          <w:sz w:val="24"/>
          <w:szCs w:val="24"/>
        </w:rPr>
        <w:t>Light cleaning (arranging beds, laundry, iron, put things away)</w:t>
      </w:r>
    </w:p>
    <w:p w14:paraId="00D93D44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None</w:t>
      </w:r>
    </w:p>
    <w:p w14:paraId="2910193E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Less than ½ hour per day</w:t>
      </w:r>
    </w:p>
    <w:p w14:paraId="69A53A8F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½ to almost 1 hour per day</w:t>
      </w:r>
    </w:p>
    <w:p w14:paraId="02C47FE5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1 to almost 2 hours per day</w:t>
      </w:r>
    </w:p>
    <w:p w14:paraId="476B1A41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2 to almost 3 hours per day</w:t>
      </w:r>
    </w:p>
    <w:p w14:paraId="72DB13F1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3 or more hours per day</w:t>
      </w:r>
    </w:p>
    <w:p w14:paraId="5998FDB5" w14:textId="77777777" w:rsidR="00C475EC" w:rsidRDefault="00C475EC" w:rsidP="00C475EC">
      <w:pPr>
        <w:rPr>
          <w:sz w:val="24"/>
          <w:szCs w:val="24"/>
        </w:rPr>
      </w:pPr>
      <w:r>
        <w:rPr>
          <w:sz w:val="24"/>
          <w:szCs w:val="24"/>
        </w:rPr>
        <w:t xml:space="preserve">13. </w:t>
      </w:r>
      <w:r w:rsidRPr="00342200">
        <w:rPr>
          <w:b/>
          <w:sz w:val="24"/>
          <w:szCs w:val="24"/>
        </w:rPr>
        <w:t>Shopping (for food, clothes, or other items)</w:t>
      </w:r>
    </w:p>
    <w:p w14:paraId="5D49FE04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None</w:t>
      </w:r>
    </w:p>
    <w:p w14:paraId="7AA2C38E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Less than ½ hour per day</w:t>
      </w:r>
    </w:p>
    <w:p w14:paraId="51351233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½ to almost 1 hour per day</w:t>
      </w:r>
    </w:p>
    <w:p w14:paraId="7C0812DA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1 to almost 2 hours per day</w:t>
      </w:r>
    </w:p>
    <w:p w14:paraId="5CC83DB7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2 to almost 3 hours per day</w:t>
      </w:r>
    </w:p>
    <w:p w14:paraId="08F46D86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3 or more hours per day</w:t>
      </w:r>
    </w:p>
    <w:p w14:paraId="241A7191" w14:textId="77777777" w:rsidR="00C475EC" w:rsidRDefault="00C475EC" w:rsidP="00C475EC">
      <w:pPr>
        <w:rPr>
          <w:sz w:val="24"/>
          <w:szCs w:val="24"/>
        </w:rPr>
      </w:pPr>
      <w:r>
        <w:rPr>
          <w:sz w:val="24"/>
          <w:szCs w:val="24"/>
        </w:rPr>
        <w:t xml:space="preserve">14. </w:t>
      </w:r>
      <w:r w:rsidRPr="00342200">
        <w:rPr>
          <w:b/>
          <w:sz w:val="24"/>
          <w:szCs w:val="24"/>
        </w:rPr>
        <w:t>Heavier cleaning (vacuum, mop, sweep, wash windows)</w:t>
      </w:r>
    </w:p>
    <w:p w14:paraId="258390E2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None</w:t>
      </w:r>
    </w:p>
    <w:p w14:paraId="4359F356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Less than ½ hour per week</w:t>
      </w:r>
    </w:p>
    <w:p w14:paraId="6CD8FDC9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½ to almost 1 hour per week</w:t>
      </w:r>
    </w:p>
    <w:p w14:paraId="5B8CF62A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1 to almost 2 hours per week</w:t>
      </w:r>
    </w:p>
    <w:p w14:paraId="49CC83B2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2 to almost 3 hours per week</w:t>
      </w:r>
    </w:p>
    <w:p w14:paraId="45E526B8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3 or more hours per week</w:t>
      </w:r>
    </w:p>
    <w:p w14:paraId="030B3FA2" w14:textId="77777777" w:rsidR="00C475EC" w:rsidRDefault="00C475EC" w:rsidP="00C475EC">
      <w:pPr>
        <w:rPr>
          <w:b/>
          <w:bCs/>
          <w:sz w:val="40"/>
          <w:szCs w:val="40"/>
        </w:rPr>
      </w:pPr>
      <w:r w:rsidRPr="00B558D2">
        <w:rPr>
          <w:b/>
          <w:bCs/>
          <w:sz w:val="40"/>
          <w:szCs w:val="40"/>
        </w:rPr>
        <w:t>Going places</w:t>
      </w:r>
    </w:p>
    <w:p w14:paraId="6194D4B5" w14:textId="77777777" w:rsidR="00C475EC" w:rsidRDefault="00C475EC" w:rsidP="00C475EC">
      <w:pPr>
        <w:rPr>
          <w:sz w:val="24"/>
          <w:szCs w:val="24"/>
        </w:rPr>
      </w:pPr>
      <w:r>
        <w:rPr>
          <w:sz w:val="24"/>
          <w:szCs w:val="24"/>
        </w:rPr>
        <w:t>During the last three months, how much time do you usually spend:</w:t>
      </w:r>
    </w:p>
    <w:p w14:paraId="25B12010" w14:textId="77777777" w:rsidR="00C475EC" w:rsidRDefault="00C475EC" w:rsidP="00C475EC">
      <w:pPr>
        <w:rPr>
          <w:sz w:val="24"/>
          <w:szCs w:val="24"/>
        </w:rPr>
      </w:pPr>
      <w:r>
        <w:rPr>
          <w:sz w:val="24"/>
          <w:szCs w:val="24"/>
        </w:rPr>
        <w:t xml:space="preserve">15. </w:t>
      </w:r>
      <w:r w:rsidRPr="00342200">
        <w:rPr>
          <w:b/>
          <w:sz w:val="24"/>
          <w:szCs w:val="24"/>
        </w:rPr>
        <w:t xml:space="preserve">Walking </w:t>
      </w:r>
      <w:r w:rsidRPr="00342200">
        <w:rPr>
          <w:b/>
          <w:bCs/>
          <w:sz w:val="24"/>
          <w:szCs w:val="24"/>
          <w:u w:val="single"/>
        </w:rPr>
        <w:t>slowly</w:t>
      </w:r>
      <w:r w:rsidRPr="00342200">
        <w:rPr>
          <w:b/>
          <w:sz w:val="24"/>
          <w:szCs w:val="24"/>
        </w:rPr>
        <w:t xml:space="preserve"> to go places (such as to the bus, work, visiting) </w:t>
      </w:r>
      <w:r w:rsidRPr="00342200">
        <w:rPr>
          <w:b/>
          <w:bCs/>
          <w:sz w:val="24"/>
          <w:szCs w:val="24"/>
          <w:u w:val="single"/>
        </w:rPr>
        <w:t>Not</w:t>
      </w:r>
      <w:r w:rsidRPr="00342200">
        <w:rPr>
          <w:b/>
          <w:sz w:val="24"/>
          <w:szCs w:val="24"/>
        </w:rPr>
        <w:t xml:space="preserve"> for fun or exercise</w:t>
      </w:r>
    </w:p>
    <w:p w14:paraId="1727DD68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None</w:t>
      </w:r>
    </w:p>
    <w:p w14:paraId="6F659F38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Less than ½ hour per day</w:t>
      </w:r>
    </w:p>
    <w:p w14:paraId="289A0947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½ to almost 1 hour per day</w:t>
      </w:r>
    </w:p>
    <w:p w14:paraId="3862ABDB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1 to almost 2 hours per day</w:t>
      </w:r>
    </w:p>
    <w:p w14:paraId="3C67B9D7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2 to almost 3 hours per day</w:t>
      </w:r>
    </w:p>
    <w:p w14:paraId="7251394E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3 or more hours per day</w:t>
      </w:r>
    </w:p>
    <w:p w14:paraId="31105B20" w14:textId="77777777" w:rsidR="00C475EC" w:rsidRDefault="00C475EC" w:rsidP="00C475EC">
      <w:pPr>
        <w:pStyle w:val="ListParagraph"/>
        <w:rPr>
          <w:sz w:val="24"/>
          <w:szCs w:val="24"/>
        </w:rPr>
      </w:pPr>
    </w:p>
    <w:p w14:paraId="5B84A2C8" w14:textId="77777777" w:rsidR="00C475EC" w:rsidRDefault="00C475EC" w:rsidP="00C475EC">
      <w:pPr>
        <w:rPr>
          <w:sz w:val="24"/>
          <w:szCs w:val="24"/>
        </w:rPr>
      </w:pPr>
      <w:r>
        <w:rPr>
          <w:sz w:val="24"/>
          <w:szCs w:val="24"/>
        </w:rPr>
        <w:t xml:space="preserve">16. </w:t>
      </w:r>
      <w:r w:rsidRPr="00342200">
        <w:rPr>
          <w:b/>
          <w:sz w:val="24"/>
          <w:szCs w:val="24"/>
        </w:rPr>
        <w:t xml:space="preserve">Walking </w:t>
      </w:r>
      <w:r w:rsidRPr="00342200">
        <w:rPr>
          <w:b/>
          <w:bCs/>
          <w:sz w:val="24"/>
          <w:szCs w:val="24"/>
          <w:u w:val="single"/>
        </w:rPr>
        <w:t>quickly</w:t>
      </w:r>
      <w:r w:rsidRPr="00342200">
        <w:rPr>
          <w:b/>
          <w:sz w:val="24"/>
          <w:szCs w:val="24"/>
        </w:rPr>
        <w:t xml:space="preserve"> to go places (such as to the bus, work, or school) </w:t>
      </w:r>
      <w:r w:rsidRPr="00342200">
        <w:rPr>
          <w:b/>
          <w:bCs/>
          <w:sz w:val="24"/>
          <w:szCs w:val="24"/>
          <w:u w:val="single"/>
        </w:rPr>
        <w:t>Not</w:t>
      </w:r>
      <w:r w:rsidRPr="00342200">
        <w:rPr>
          <w:b/>
          <w:sz w:val="24"/>
          <w:szCs w:val="24"/>
        </w:rPr>
        <w:t xml:space="preserve"> for fun or exercise</w:t>
      </w:r>
    </w:p>
    <w:p w14:paraId="0A65A96D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None</w:t>
      </w:r>
    </w:p>
    <w:p w14:paraId="79217B1C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Less than ½ hour per day</w:t>
      </w:r>
    </w:p>
    <w:p w14:paraId="147CCA13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½ to almost 1 hour per day</w:t>
      </w:r>
    </w:p>
    <w:p w14:paraId="1260F9C5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1 to almost 2 hours per day</w:t>
      </w:r>
    </w:p>
    <w:p w14:paraId="2D5ABD41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2 to almost 3 hours per day</w:t>
      </w:r>
    </w:p>
    <w:p w14:paraId="0D1B336B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3 or more hours per day</w:t>
      </w:r>
    </w:p>
    <w:p w14:paraId="67904A50" w14:textId="77777777" w:rsidR="00C475EC" w:rsidRPr="00ED0635" w:rsidRDefault="00C475EC" w:rsidP="00C475EC">
      <w:pPr>
        <w:rPr>
          <w:b/>
          <w:sz w:val="24"/>
          <w:szCs w:val="24"/>
        </w:rPr>
      </w:pPr>
      <w:r>
        <w:rPr>
          <w:sz w:val="24"/>
          <w:szCs w:val="24"/>
        </w:rPr>
        <w:t xml:space="preserve">17. </w:t>
      </w:r>
      <w:r w:rsidRPr="00ED0635">
        <w:rPr>
          <w:b/>
          <w:sz w:val="24"/>
          <w:szCs w:val="24"/>
        </w:rPr>
        <w:t>Driving or riding in a car or bus</w:t>
      </w:r>
    </w:p>
    <w:p w14:paraId="257FD2FA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None</w:t>
      </w:r>
    </w:p>
    <w:p w14:paraId="33CD9A96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Less than ½ hour per day</w:t>
      </w:r>
    </w:p>
    <w:p w14:paraId="71B03731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½ to almost 1 hour per day</w:t>
      </w:r>
    </w:p>
    <w:p w14:paraId="104256AE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1 to almost 2 hours per day</w:t>
      </w:r>
    </w:p>
    <w:p w14:paraId="5C03F8B2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2 to almost 3 hours per day</w:t>
      </w:r>
    </w:p>
    <w:p w14:paraId="1F68BA4E" w14:textId="77777777" w:rsidR="00C475EC" w:rsidRPr="00B06AD1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3 or more hours per day</w:t>
      </w:r>
    </w:p>
    <w:p w14:paraId="0FBFFC8F" w14:textId="77777777" w:rsidR="00C475EC" w:rsidRDefault="00C475EC" w:rsidP="00C475EC">
      <w:pPr>
        <w:rPr>
          <w:b/>
          <w:bCs/>
          <w:sz w:val="40"/>
          <w:szCs w:val="40"/>
        </w:rPr>
      </w:pPr>
      <w:r w:rsidRPr="00B558D2">
        <w:rPr>
          <w:b/>
          <w:bCs/>
          <w:sz w:val="40"/>
          <w:szCs w:val="40"/>
        </w:rPr>
        <w:t>For fun or exercise</w:t>
      </w:r>
    </w:p>
    <w:p w14:paraId="5348B298" w14:textId="77777777" w:rsidR="00C475EC" w:rsidRPr="000C54C7" w:rsidRDefault="00C475EC" w:rsidP="00C475EC">
      <w:pPr>
        <w:rPr>
          <w:b/>
          <w:bCs/>
          <w:sz w:val="40"/>
          <w:szCs w:val="40"/>
        </w:rPr>
      </w:pPr>
      <w:r w:rsidRPr="00ED0635">
        <w:rPr>
          <w:b/>
          <w:sz w:val="24"/>
          <w:szCs w:val="24"/>
        </w:rPr>
        <w:t>During the last three months, how much time do you usually spend:</w:t>
      </w:r>
    </w:p>
    <w:p w14:paraId="26F85759" w14:textId="77777777" w:rsidR="00C475EC" w:rsidRPr="00ED0635" w:rsidRDefault="00C475EC" w:rsidP="00C475EC">
      <w:pPr>
        <w:rPr>
          <w:b/>
          <w:sz w:val="24"/>
          <w:szCs w:val="24"/>
        </w:rPr>
      </w:pPr>
      <w:r>
        <w:rPr>
          <w:sz w:val="24"/>
          <w:szCs w:val="24"/>
        </w:rPr>
        <w:t xml:space="preserve">18. </w:t>
      </w:r>
      <w:r w:rsidRPr="00ED0635">
        <w:rPr>
          <w:b/>
          <w:sz w:val="24"/>
          <w:szCs w:val="24"/>
        </w:rPr>
        <w:t xml:space="preserve">Walking </w:t>
      </w:r>
      <w:r w:rsidRPr="00ED0635">
        <w:rPr>
          <w:b/>
          <w:bCs/>
          <w:sz w:val="24"/>
          <w:szCs w:val="24"/>
          <w:u w:val="single"/>
        </w:rPr>
        <w:t>slowly</w:t>
      </w:r>
      <w:r w:rsidRPr="00ED0635">
        <w:rPr>
          <w:b/>
          <w:sz w:val="24"/>
          <w:szCs w:val="24"/>
        </w:rPr>
        <w:t xml:space="preserve"> for fun or exercise</w:t>
      </w:r>
    </w:p>
    <w:p w14:paraId="203BBAEA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None</w:t>
      </w:r>
    </w:p>
    <w:p w14:paraId="2E7E64B9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Less than ½ hour per week</w:t>
      </w:r>
    </w:p>
    <w:p w14:paraId="41EACC26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½ to almost 1 hour per week</w:t>
      </w:r>
    </w:p>
    <w:p w14:paraId="67A69775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1 to almost 2 hours per week</w:t>
      </w:r>
    </w:p>
    <w:p w14:paraId="7D0D528B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2 to almost 3 hours per week</w:t>
      </w:r>
    </w:p>
    <w:p w14:paraId="0324A60C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3 or more hours per week</w:t>
      </w:r>
    </w:p>
    <w:p w14:paraId="3002BE1A" w14:textId="77777777" w:rsidR="00C475EC" w:rsidRDefault="00C475EC" w:rsidP="00C475EC">
      <w:pPr>
        <w:rPr>
          <w:sz w:val="24"/>
          <w:szCs w:val="24"/>
        </w:rPr>
      </w:pPr>
      <w:r>
        <w:rPr>
          <w:sz w:val="24"/>
          <w:szCs w:val="24"/>
        </w:rPr>
        <w:t xml:space="preserve">19. </w:t>
      </w:r>
      <w:r w:rsidRPr="00ED0635">
        <w:rPr>
          <w:b/>
          <w:sz w:val="24"/>
          <w:szCs w:val="24"/>
        </w:rPr>
        <w:t xml:space="preserve">Walking more </w:t>
      </w:r>
      <w:r w:rsidRPr="00ED0635">
        <w:rPr>
          <w:b/>
          <w:bCs/>
          <w:sz w:val="24"/>
          <w:szCs w:val="24"/>
          <w:u w:val="single"/>
        </w:rPr>
        <w:t>quickly</w:t>
      </w:r>
      <w:r w:rsidRPr="00ED0635">
        <w:rPr>
          <w:b/>
          <w:sz w:val="24"/>
          <w:szCs w:val="24"/>
        </w:rPr>
        <w:t xml:space="preserve"> for fun or exercise</w:t>
      </w:r>
    </w:p>
    <w:p w14:paraId="7443B792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None</w:t>
      </w:r>
    </w:p>
    <w:p w14:paraId="64E661DC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Less than ½ hour per week</w:t>
      </w:r>
    </w:p>
    <w:p w14:paraId="75451EA5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½ to almost 1 hour per week</w:t>
      </w:r>
    </w:p>
    <w:p w14:paraId="77B58517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1 to almost 2 hours per week</w:t>
      </w:r>
    </w:p>
    <w:p w14:paraId="09BFCBF4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2 to almost 3 hours per week</w:t>
      </w:r>
    </w:p>
    <w:p w14:paraId="1E000837" w14:textId="77777777" w:rsidR="00C475EC" w:rsidRPr="00ED0635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3 or more hours per week</w:t>
      </w:r>
    </w:p>
    <w:p w14:paraId="0247DEC8" w14:textId="77777777" w:rsidR="00C475EC" w:rsidRDefault="00C475EC" w:rsidP="00C475EC">
      <w:p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20. </w:t>
      </w:r>
      <w:r w:rsidRPr="00ED0635">
        <w:rPr>
          <w:b/>
          <w:sz w:val="24"/>
          <w:szCs w:val="24"/>
        </w:rPr>
        <w:t xml:space="preserve">Walking </w:t>
      </w:r>
      <w:r w:rsidRPr="00ED0635">
        <w:rPr>
          <w:b/>
          <w:bCs/>
          <w:sz w:val="24"/>
          <w:szCs w:val="24"/>
          <w:u w:val="single"/>
        </w:rPr>
        <w:t>quickly up hills</w:t>
      </w:r>
      <w:r w:rsidRPr="00ED0635">
        <w:rPr>
          <w:b/>
          <w:sz w:val="24"/>
          <w:szCs w:val="24"/>
        </w:rPr>
        <w:t xml:space="preserve"> for fun or exercise</w:t>
      </w:r>
    </w:p>
    <w:p w14:paraId="1A3A45FF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None</w:t>
      </w:r>
    </w:p>
    <w:p w14:paraId="489C08FA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Less than ½ hour per week</w:t>
      </w:r>
    </w:p>
    <w:p w14:paraId="25113849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½ to almost 1 hour per week</w:t>
      </w:r>
    </w:p>
    <w:p w14:paraId="20A91DB7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1 to almost 2 hours per week</w:t>
      </w:r>
    </w:p>
    <w:p w14:paraId="12E5BD1D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2 to almost 3 hours per week</w:t>
      </w:r>
    </w:p>
    <w:p w14:paraId="1294CDE4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3 or more hours per week</w:t>
      </w:r>
    </w:p>
    <w:p w14:paraId="71AB5AD3" w14:textId="77777777" w:rsidR="00C475EC" w:rsidRPr="00ED0635" w:rsidRDefault="00C475EC" w:rsidP="00C475EC">
      <w:pPr>
        <w:rPr>
          <w:b/>
          <w:sz w:val="24"/>
          <w:szCs w:val="24"/>
        </w:rPr>
      </w:pPr>
      <w:r>
        <w:rPr>
          <w:sz w:val="24"/>
          <w:szCs w:val="24"/>
        </w:rPr>
        <w:t xml:space="preserve">21. </w:t>
      </w:r>
      <w:r w:rsidRPr="00ED0635">
        <w:rPr>
          <w:b/>
          <w:sz w:val="24"/>
          <w:szCs w:val="24"/>
        </w:rPr>
        <w:t>Jogging</w:t>
      </w:r>
    </w:p>
    <w:p w14:paraId="55C836EE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None</w:t>
      </w:r>
    </w:p>
    <w:p w14:paraId="7CF0200C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Less than ½ hour per week</w:t>
      </w:r>
    </w:p>
    <w:p w14:paraId="230A7987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½ to almost 1 hour per week</w:t>
      </w:r>
    </w:p>
    <w:p w14:paraId="63E4EB9C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1 to almost 2 hours per week</w:t>
      </w:r>
    </w:p>
    <w:p w14:paraId="602FA905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2 to almost 3 hours per week</w:t>
      </w:r>
    </w:p>
    <w:p w14:paraId="1F740D7E" w14:textId="77777777" w:rsidR="00C475EC" w:rsidRPr="007D6038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3 or more hours per week</w:t>
      </w:r>
    </w:p>
    <w:p w14:paraId="42366B19" w14:textId="77777777" w:rsidR="00C475EC" w:rsidRDefault="00C475EC" w:rsidP="00C475EC">
      <w:pPr>
        <w:rPr>
          <w:sz w:val="24"/>
          <w:szCs w:val="24"/>
        </w:rPr>
      </w:pPr>
      <w:r>
        <w:rPr>
          <w:sz w:val="24"/>
          <w:szCs w:val="24"/>
        </w:rPr>
        <w:t xml:space="preserve">22. </w:t>
      </w:r>
      <w:r w:rsidRPr="00ED0635">
        <w:rPr>
          <w:b/>
          <w:sz w:val="24"/>
          <w:szCs w:val="24"/>
        </w:rPr>
        <w:t>Prenatal exercise class</w:t>
      </w:r>
    </w:p>
    <w:p w14:paraId="3CB76D22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None</w:t>
      </w:r>
    </w:p>
    <w:p w14:paraId="63E27D07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Less than ½ hour per week</w:t>
      </w:r>
    </w:p>
    <w:p w14:paraId="02E360EB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½ to almost 1 hour per week</w:t>
      </w:r>
    </w:p>
    <w:p w14:paraId="6809D602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1 to almost 2 hours per week</w:t>
      </w:r>
    </w:p>
    <w:p w14:paraId="5C64053C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2 to almost 3 hours per week</w:t>
      </w:r>
    </w:p>
    <w:p w14:paraId="0429BEF8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3 or more hours per week</w:t>
      </w:r>
    </w:p>
    <w:p w14:paraId="508FE059" w14:textId="77777777" w:rsidR="00C475EC" w:rsidRPr="00ED0635" w:rsidRDefault="00C475EC" w:rsidP="00C475EC">
      <w:pPr>
        <w:rPr>
          <w:b/>
          <w:sz w:val="24"/>
          <w:szCs w:val="24"/>
        </w:rPr>
      </w:pPr>
      <w:r>
        <w:rPr>
          <w:sz w:val="24"/>
          <w:szCs w:val="24"/>
        </w:rPr>
        <w:t xml:space="preserve">23. </w:t>
      </w:r>
      <w:r w:rsidRPr="00ED0635">
        <w:rPr>
          <w:b/>
          <w:sz w:val="24"/>
          <w:szCs w:val="24"/>
        </w:rPr>
        <w:t>Swimming</w:t>
      </w:r>
    </w:p>
    <w:p w14:paraId="3A9E8F46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None</w:t>
      </w:r>
    </w:p>
    <w:p w14:paraId="6FEB3B35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Less than ½ hour per week</w:t>
      </w:r>
    </w:p>
    <w:p w14:paraId="2E4B44BC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½ to almost 1 hour per week</w:t>
      </w:r>
    </w:p>
    <w:p w14:paraId="1898AA1B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1 to almost 2 hours per week</w:t>
      </w:r>
    </w:p>
    <w:p w14:paraId="33C27E10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2 to almost 3 hours per week</w:t>
      </w:r>
    </w:p>
    <w:p w14:paraId="476B04C1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3 or more hours per week</w:t>
      </w:r>
    </w:p>
    <w:p w14:paraId="6FA22AE4" w14:textId="77777777" w:rsidR="00C475EC" w:rsidRPr="00ED0635" w:rsidRDefault="00C475EC" w:rsidP="00C475EC">
      <w:pPr>
        <w:rPr>
          <w:b/>
          <w:sz w:val="24"/>
          <w:szCs w:val="24"/>
        </w:rPr>
      </w:pPr>
      <w:r>
        <w:rPr>
          <w:sz w:val="24"/>
          <w:szCs w:val="24"/>
        </w:rPr>
        <w:t xml:space="preserve">24. </w:t>
      </w:r>
      <w:r w:rsidRPr="00ED0635">
        <w:rPr>
          <w:b/>
          <w:sz w:val="24"/>
          <w:szCs w:val="24"/>
        </w:rPr>
        <w:t>Dancing</w:t>
      </w:r>
    </w:p>
    <w:p w14:paraId="3B54514F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None</w:t>
      </w:r>
    </w:p>
    <w:p w14:paraId="2CC00D81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Less than ½ hour per week</w:t>
      </w:r>
    </w:p>
    <w:p w14:paraId="5ED2E47B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½ to almost 1 hour per week</w:t>
      </w:r>
    </w:p>
    <w:p w14:paraId="5B941B9F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1 to almost 2 hours per week</w:t>
      </w:r>
    </w:p>
    <w:p w14:paraId="5BF493E7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2 to almost 3 hours per week</w:t>
      </w:r>
    </w:p>
    <w:p w14:paraId="50DAE965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3 or more hours per week</w:t>
      </w:r>
    </w:p>
    <w:p w14:paraId="7938B7C8" w14:textId="77777777" w:rsidR="00C475EC" w:rsidRPr="00ED0635" w:rsidRDefault="00C475EC" w:rsidP="00C475EC">
      <w:pPr>
        <w:rPr>
          <w:b/>
          <w:sz w:val="24"/>
          <w:szCs w:val="24"/>
        </w:rPr>
      </w:pPr>
      <w:r w:rsidRPr="00ED0635">
        <w:rPr>
          <w:b/>
          <w:sz w:val="24"/>
          <w:szCs w:val="24"/>
        </w:rPr>
        <w:t>Doing other things for fun or exercise? Please tell us what they are.</w:t>
      </w:r>
    </w:p>
    <w:p w14:paraId="0FEF69AC" w14:textId="77777777" w:rsidR="00C475EC" w:rsidRDefault="00C475EC" w:rsidP="00C475EC">
      <w:pPr>
        <w:rPr>
          <w:sz w:val="24"/>
          <w:szCs w:val="24"/>
        </w:rPr>
      </w:pPr>
      <w:r>
        <w:rPr>
          <w:sz w:val="24"/>
          <w:szCs w:val="24"/>
        </w:rPr>
        <w:lastRenderedPageBreak/>
        <w:t>25.</w:t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</w:r>
      <w:r>
        <w:rPr>
          <w:sz w:val="24"/>
          <w:szCs w:val="24"/>
        </w:rPr>
        <w:softHyphen/>
        <w:t xml:space="preserve"> </w:t>
      </w:r>
      <w:r>
        <w:rPr>
          <w:sz w:val="24"/>
          <w:szCs w:val="24"/>
        </w:rPr>
        <w:softHyphen/>
        <w:t>_______________________________</w:t>
      </w:r>
    </w:p>
    <w:p w14:paraId="6EB5A241" w14:textId="77777777" w:rsidR="00C475EC" w:rsidRPr="00B17BFB" w:rsidRDefault="00C475EC" w:rsidP="00C475EC">
      <w:pPr>
        <w:rPr>
          <w:sz w:val="14"/>
          <w:szCs w:val="14"/>
        </w:rPr>
      </w:pPr>
      <w:r>
        <w:rPr>
          <w:sz w:val="14"/>
          <w:szCs w:val="14"/>
        </w:rPr>
        <w:t xml:space="preserve">                                               </w:t>
      </w:r>
      <w:r w:rsidRPr="00B17BFB">
        <w:rPr>
          <w:sz w:val="16"/>
          <w:szCs w:val="16"/>
        </w:rPr>
        <w:t>Name of activity</w:t>
      </w:r>
    </w:p>
    <w:p w14:paraId="491E8F59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None</w:t>
      </w:r>
    </w:p>
    <w:p w14:paraId="346E2D5D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Less than ½ hour per week</w:t>
      </w:r>
    </w:p>
    <w:p w14:paraId="01CF0F12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½ to almost 1 hour per week</w:t>
      </w:r>
    </w:p>
    <w:p w14:paraId="7F81E78C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1 to almost 2 hours per week</w:t>
      </w:r>
    </w:p>
    <w:p w14:paraId="359CE70A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2 to almost 3 hours per week</w:t>
      </w:r>
    </w:p>
    <w:p w14:paraId="5F583AE1" w14:textId="77777777" w:rsidR="00C475EC" w:rsidRPr="007D6038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3 or more hours per week</w:t>
      </w:r>
    </w:p>
    <w:p w14:paraId="56D7B82E" w14:textId="77777777" w:rsidR="00C475EC" w:rsidRDefault="00C475EC" w:rsidP="00C475EC">
      <w:pPr>
        <w:rPr>
          <w:sz w:val="24"/>
          <w:szCs w:val="24"/>
        </w:rPr>
      </w:pPr>
      <w:r>
        <w:rPr>
          <w:sz w:val="24"/>
          <w:szCs w:val="24"/>
        </w:rPr>
        <w:t>26. ________________________________</w:t>
      </w:r>
    </w:p>
    <w:p w14:paraId="2CC1B2E0" w14:textId="77777777" w:rsidR="00C475EC" w:rsidRDefault="00C475EC" w:rsidP="00C475EC">
      <w:pPr>
        <w:rPr>
          <w:sz w:val="24"/>
          <w:szCs w:val="24"/>
        </w:rPr>
      </w:pPr>
      <w:r>
        <w:rPr>
          <w:sz w:val="16"/>
          <w:szCs w:val="16"/>
        </w:rPr>
        <w:t xml:space="preserve">                                          </w:t>
      </w:r>
      <w:r w:rsidRPr="00B17BFB">
        <w:rPr>
          <w:sz w:val="16"/>
          <w:szCs w:val="16"/>
        </w:rPr>
        <w:t>Name of activity</w:t>
      </w:r>
    </w:p>
    <w:p w14:paraId="1DF80003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None</w:t>
      </w:r>
    </w:p>
    <w:p w14:paraId="4E253540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Less than ½ hour per week</w:t>
      </w:r>
    </w:p>
    <w:p w14:paraId="0478C101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½ to almost 1 hour per week</w:t>
      </w:r>
    </w:p>
    <w:p w14:paraId="2790F44B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1 to almost 2 hours per week</w:t>
      </w:r>
    </w:p>
    <w:p w14:paraId="7EF8AC2C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2 to almost 3 hours per week</w:t>
      </w:r>
    </w:p>
    <w:p w14:paraId="24F20667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3 or more hours per week</w:t>
      </w:r>
    </w:p>
    <w:p w14:paraId="73EC5EFA" w14:textId="77777777" w:rsidR="00C475EC" w:rsidRDefault="00C475EC" w:rsidP="00C475EC">
      <w:pPr>
        <w:rPr>
          <w:sz w:val="24"/>
          <w:szCs w:val="24"/>
        </w:rPr>
      </w:pPr>
    </w:p>
    <w:p w14:paraId="4E049A8D" w14:textId="77777777" w:rsidR="00C475EC" w:rsidRPr="00ED0635" w:rsidRDefault="00C475EC" w:rsidP="00C475EC">
      <w:pPr>
        <w:rPr>
          <w:b/>
          <w:sz w:val="24"/>
          <w:szCs w:val="24"/>
        </w:rPr>
      </w:pPr>
      <w:r w:rsidRPr="00ED0635">
        <w:rPr>
          <w:b/>
          <w:sz w:val="24"/>
          <w:szCs w:val="24"/>
        </w:rPr>
        <w:t>Please fill out the next section if you work for wages, as a volunteer, or if you are a student. If you are a homemaker, out of work, or unable to work, you do not need to complete this last section.</w:t>
      </w:r>
    </w:p>
    <w:p w14:paraId="21A9E545" w14:textId="77777777" w:rsidR="00C475EC" w:rsidRPr="00ED0635" w:rsidRDefault="00C475EC" w:rsidP="00C475EC">
      <w:pPr>
        <w:rPr>
          <w:b/>
          <w:bCs/>
          <w:sz w:val="40"/>
          <w:szCs w:val="40"/>
        </w:rPr>
      </w:pPr>
      <w:r w:rsidRPr="00ED0635">
        <w:rPr>
          <w:b/>
          <w:bCs/>
          <w:sz w:val="40"/>
          <w:szCs w:val="40"/>
        </w:rPr>
        <w:t>At Work…</w:t>
      </w:r>
    </w:p>
    <w:p w14:paraId="0DCD5DF0" w14:textId="77777777" w:rsidR="00C475EC" w:rsidRPr="00ED0635" w:rsidRDefault="00C475EC" w:rsidP="00C475EC">
      <w:pPr>
        <w:rPr>
          <w:b/>
          <w:sz w:val="24"/>
          <w:szCs w:val="24"/>
        </w:rPr>
      </w:pPr>
      <w:r w:rsidRPr="00ED0635">
        <w:rPr>
          <w:b/>
          <w:sz w:val="24"/>
          <w:szCs w:val="24"/>
        </w:rPr>
        <w:t>During the last three months, how much time do you usually spend:</w:t>
      </w:r>
    </w:p>
    <w:p w14:paraId="1A9979CF" w14:textId="77777777" w:rsidR="00C475EC" w:rsidRPr="00ED0635" w:rsidRDefault="00C475EC" w:rsidP="00C475EC">
      <w:pPr>
        <w:rPr>
          <w:b/>
          <w:sz w:val="24"/>
          <w:szCs w:val="24"/>
        </w:rPr>
      </w:pPr>
      <w:r w:rsidRPr="00ED0635">
        <w:rPr>
          <w:b/>
          <w:sz w:val="24"/>
          <w:szCs w:val="24"/>
        </w:rPr>
        <w:t>27. Sitting at working or in class</w:t>
      </w:r>
    </w:p>
    <w:p w14:paraId="0CE2C7D4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None</w:t>
      </w:r>
    </w:p>
    <w:p w14:paraId="7318CA62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Less than ½ hour per day</w:t>
      </w:r>
    </w:p>
    <w:p w14:paraId="1918FE8D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½ to almost 1 hour per day</w:t>
      </w:r>
    </w:p>
    <w:p w14:paraId="6EEA1EE4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1 to almost 2 hours per day</w:t>
      </w:r>
    </w:p>
    <w:p w14:paraId="26B00F75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2 to almost 3 hours per day</w:t>
      </w:r>
    </w:p>
    <w:p w14:paraId="4B4DD472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3 or more hours per day</w:t>
      </w:r>
    </w:p>
    <w:p w14:paraId="03DBE432" w14:textId="77777777" w:rsidR="00C475EC" w:rsidRPr="00ED0635" w:rsidRDefault="00C475EC" w:rsidP="00C475EC">
      <w:pPr>
        <w:rPr>
          <w:b/>
          <w:sz w:val="24"/>
          <w:szCs w:val="24"/>
        </w:rPr>
      </w:pPr>
      <w:r>
        <w:rPr>
          <w:sz w:val="24"/>
          <w:szCs w:val="24"/>
        </w:rPr>
        <w:t xml:space="preserve">28. </w:t>
      </w:r>
      <w:r w:rsidRPr="00ED0635">
        <w:rPr>
          <w:b/>
          <w:sz w:val="24"/>
          <w:szCs w:val="24"/>
        </w:rPr>
        <w:t>Standing or slowly walking at work while carrying things (heavier than a 1 L. milk jug)</w:t>
      </w:r>
    </w:p>
    <w:p w14:paraId="25CE1048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None</w:t>
      </w:r>
    </w:p>
    <w:p w14:paraId="6D5363E2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Less than ½ hour per day</w:t>
      </w:r>
    </w:p>
    <w:p w14:paraId="332BCB1D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½ to almost 1 hour per day</w:t>
      </w:r>
    </w:p>
    <w:p w14:paraId="321BF4AC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1 to almost 2 hours per day</w:t>
      </w:r>
    </w:p>
    <w:p w14:paraId="75863BDB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2 to almost 3 hours per day</w:t>
      </w:r>
    </w:p>
    <w:p w14:paraId="39B32470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3 or more hours per day</w:t>
      </w:r>
    </w:p>
    <w:p w14:paraId="2889BB79" w14:textId="77777777" w:rsidR="00C475EC" w:rsidRDefault="00C475EC" w:rsidP="00C475EC">
      <w:pPr>
        <w:rPr>
          <w:sz w:val="24"/>
          <w:szCs w:val="24"/>
        </w:rPr>
      </w:pPr>
      <w:r>
        <w:rPr>
          <w:sz w:val="24"/>
          <w:szCs w:val="24"/>
        </w:rPr>
        <w:t xml:space="preserve">29. </w:t>
      </w:r>
      <w:r w:rsidRPr="00ED0635">
        <w:rPr>
          <w:b/>
          <w:sz w:val="24"/>
          <w:szCs w:val="24"/>
        </w:rPr>
        <w:t xml:space="preserve">Standing or </w:t>
      </w:r>
      <w:r w:rsidRPr="00ED0635">
        <w:rPr>
          <w:b/>
          <w:bCs/>
          <w:sz w:val="24"/>
          <w:szCs w:val="24"/>
          <w:u w:val="single"/>
        </w:rPr>
        <w:t>slowly</w:t>
      </w:r>
      <w:r w:rsidRPr="00ED0635">
        <w:rPr>
          <w:b/>
          <w:sz w:val="24"/>
          <w:szCs w:val="24"/>
        </w:rPr>
        <w:t xml:space="preserve"> walking at work </w:t>
      </w:r>
      <w:r w:rsidRPr="00ED0635">
        <w:rPr>
          <w:b/>
          <w:bCs/>
          <w:sz w:val="24"/>
          <w:szCs w:val="24"/>
          <w:u w:val="single"/>
        </w:rPr>
        <w:t>without</w:t>
      </w:r>
      <w:r w:rsidRPr="00ED0635">
        <w:rPr>
          <w:b/>
          <w:sz w:val="24"/>
          <w:szCs w:val="24"/>
        </w:rPr>
        <w:t xml:space="preserve"> carrying anything</w:t>
      </w:r>
    </w:p>
    <w:p w14:paraId="46E9E22E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None</w:t>
      </w:r>
    </w:p>
    <w:p w14:paraId="1596D4A8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Less than ½ hour per day</w:t>
      </w:r>
    </w:p>
    <w:p w14:paraId="5668F19E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½ to almost 1 hour per day</w:t>
      </w:r>
    </w:p>
    <w:p w14:paraId="130A2A45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1 to almost 2 hours per day</w:t>
      </w:r>
    </w:p>
    <w:p w14:paraId="080453D0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2 to almost 3 hours per day</w:t>
      </w:r>
    </w:p>
    <w:p w14:paraId="291015A0" w14:textId="77777777" w:rsidR="00C475EC" w:rsidRPr="005E5DC2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3 or more hours per day</w:t>
      </w:r>
    </w:p>
    <w:p w14:paraId="691A6467" w14:textId="77777777" w:rsidR="00C475EC" w:rsidRPr="00ED0635" w:rsidRDefault="00C475EC" w:rsidP="00C475EC">
      <w:pPr>
        <w:rPr>
          <w:b/>
          <w:sz w:val="24"/>
          <w:szCs w:val="24"/>
        </w:rPr>
      </w:pPr>
      <w:r>
        <w:rPr>
          <w:sz w:val="24"/>
          <w:szCs w:val="24"/>
        </w:rPr>
        <w:t xml:space="preserve">30. </w:t>
      </w:r>
      <w:r w:rsidRPr="00ED0635">
        <w:rPr>
          <w:b/>
          <w:sz w:val="24"/>
          <w:szCs w:val="24"/>
        </w:rPr>
        <w:t xml:space="preserve">Walking </w:t>
      </w:r>
      <w:r w:rsidRPr="00ED0635">
        <w:rPr>
          <w:b/>
          <w:bCs/>
          <w:sz w:val="24"/>
          <w:szCs w:val="24"/>
          <w:u w:val="single"/>
        </w:rPr>
        <w:t>quickly</w:t>
      </w:r>
      <w:r w:rsidRPr="00ED0635">
        <w:rPr>
          <w:b/>
          <w:sz w:val="24"/>
          <w:szCs w:val="24"/>
        </w:rPr>
        <w:t xml:space="preserve"> at work while </w:t>
      </w:r>
      <w:r w:rsidRPr="00ED0635">
        <w:rPr>
          <w:b/>
          <w:bCs/>
          <w:sz w:val="24"/>
          <w:szCs w:val="24"/>
          <w:u w:val="single"/>
        </w:rPr>
        <w:t xml:space="preserve">carrying </w:t>
      </w:r>
      <w:r w:rsidRPr="00ED0635">
        <w:rPr>
          <w:b/>
          <w:sz w:val="24"/>
          <w:szCs w:val="24"/>
        </w:rPr>
        <w:t>things (heavier than a 1 L milk jug)</w:t>
      </w:r>
    </w:p>
    <w:p w14:paraId="348AB5FC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None</w:t>
      </w:r>
    </w:p>
    <w:p w14:paraId="487453F8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Less than ½ hour per day</w:t>
      </w:r>
    </w:p>
    <w:p w14:paraId="31C63F9D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½ to almost 1 hour per day</w:t>
      </w:r>
    </w:p>
    <w:p w14:paraId="1D8340CE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1 to almost 2 hours per day</w:t>
      </w:r>
    </w:p>
    <w:p w14:paraId="4F59DF59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2 to almost 3 hours per day</w:t>
      </w:r>
    </w:p>
    <w:p w14:paraId="45DA423B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3 or more hours per day</w:t>
      </w:r>
    </w:p>
    <w:p w14:paraId="612BB6A9" w14:textId="77777777" w:rsidR="00C475EC" w:rsidRPr="00ED0635" w:rsidRDefault="00C475EC" w:rsidP="00C475EC">
      <w:pPr>
        <w:rPr>
          <w:b/>
          <w:sz w:val="24"/>
          <w:szCs w:val="24"/>
        </w:rPr>
      </w:pPr>
      <w:r>
        <w:rPr>
          <w:sz w:val="24"/>
          <w:szCs w:val="24"/>
        </w:rPr>
        <w:t xml:space="preserve">31. </w:t>
      </w:r>
      <w:r w:rsidRPr="00ED0635">
        <w:rPr>
          <w:b/>
          <w:sz w:val="24"/>
          <w:szCs w:val="24"/>
        </w:rPr>
        <w:t xml:space="preserve">Walking </w:t>
      </w:r>
      <w:r w:rsidRPr="00ED0635">
        <w:rPr>
          <w:b/>
          <w:bCs/>
          <w:sz w:val="24"/>
          <w:szCs w:val="24"/>
          <w:u w:val="single"/>
        </w:rPr>
        <w:t>quickly</w:t>
      </w:r>
      <w:r w:rsidRPr="00ED0635">
        <w:rPr>
          <w:b/>
          <w:sz w:val="24"/>
          <w:szCs w:val="24"/>
        </w:rPr>
        <w:t xml:space="preserve"> at work </w:t>
      </w:r>
      <w:r w:rsidRPr="00ED0635">
        <w:rPr>
          <w:b/>
          <w:bCs/>
          <w:sz w:val="24"/>
          <w:szCs w:val="24"/>
          <w:u w:val="single"/>
        </w:rPr>
        <w:t>without</w:t>
      </w:r>
      <w:r w:rsidRPr="00ED0635">
        <w:rPr>
          <w:b/>
          <w:sz w:val="24"/>
          <w:szCs w:val="24"/>
        </w:rPr>
        <w:t xml:space="preserve"> carrying anything</w:t>
      </w:r>
    </w:p>
    <w:p w14:paraId="650B5A71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None</w:t>
      </w:r>
    </w:p>
    <w:p w14:paraId="7F999436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Less than ½ hour per day</w:t>
      </w:r>
    </w:p>
    <w:p w14:paraId="41D7E2CA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½ to almost 1 hour per day</w:t>
      </w:r>
    </w:p>
    <w:p w14:paraId="12242CF0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1 to almost 2 hours per day</w:t>
      </w:r>
    </w:p>
    <w:p w14:paraId="10DCA697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2 to almost 3 hours per day</w:t>
      </w:r>
    </w:p>
    <w:p w14:paraId="7BEFB98E" w14:textId="77777777" w:rsidR="00C475EC" w:rsidRDefault="00C475EC" w:rsidP="00C475EC">
      <w:pPr>
        <w:pStyle w:val="ListParagraph"/>
        <w:numPr>
          <w:ilvl w:val="0"/>
          <w:numId w:val="6"/>
        </w:numPr>
        <w:spacing w:after="200" w:line="276" w:lineRule="auto"/>
        <w:rPr>
          <w:sz w:val="24"/>
          <w:szCs w:val="24"/>
        </w:rPr>
      </w:pPr>
      <w:r>
        <w:rPr>
          <w:sz w:val="24"/>
          <w:szCs w:val="24"/>
        </w:rPr>
        <w:t>3 or more hours per day</w:t>
      </w:r>
    </w:p>
    <w:p w14:paraId="36AE8076" w14:textId="77777777" w:rsidR="00C475EC" w:rsidRDefault="00C475EC" w:rsidP="00C475EC">
      <w:pPr>
        <w:pStyle w:val="ListParagraph"/>
        <w:rPr>
          <w:sz w:val="24"/>
          <w:szCs w:val="24"/>
        </w:rPr>
      </w:pPr>
    </w:p>
    <w:p w14:paraId="5F82FCB7" w14:textId="77777777" w:rsidR="00C475EC" w:rsidRPr="00164345" w:rsidRDefault="00C475EC" w:rsidP="00C475EC">
      <w:pPr>
        <w:pStyle w:val="ListParagraph"/>
        <w:jc w:val="right"/>
        <w:rPr>
          <w:b/>
          <w:bCs/>
          <w:sz w:val="40"/>
          <w:szCs w:val="40"/>
        </w:rPr>
      </w:pPr>
      <w:r w:rsidRPr="00FA2C44">
        <w:rPr>
          <w:b/>
          <w:bCs/>
          <w:sz w:val="40"/>
          <w:szCs w:val="40"/>
        </w:rPr>
        <w:t>Thank you</w:t>
      </w:r>
    </w:p>
    <w:p w14:paraId="3F25EE1E" w14:textId="77777777" w:rsidR="00C475EC" w:rsidRPr="00CC78F1" w:rsidRDefault="00C475EC" w:rsidP="00C475EC">
      <w:pPr>
        <w:rPr>
          <w:sz w:val="24"/>
          <w:szCs w:val="24"/>
        </w:rPr>
      </w:pPr>
    </w:p>
    <w:p w14:paraId="2D2CD57C" w14:textId="77777777" w:rsidR="00C475EC" w:rsidRPr="003B3A34" w:rsidRDefault="00C475EC" w:rsidP="00C475EC">
      <w:pPr>
        <w:rPr>
          <w:sz w:val="24"/>
          <w:szCs w:val="24"/>
        </w:rPr>
      </w:pPr>
    </w:p>
    <w:p w14:paraId="3AC0A142" w14:textId="77777777" w:rsidR="00EE2CC4" w:rsidRPr="00846D2F" w:rsidRDefault="00495235" w:rsidP="00846D2F">
      <w:pPr>
        <w:bidi/>
        <w:rPr>
          <w:rFonts w:asciiTheme="majorBidi" w:hAnsiTheme="majorBidi" w:cstheme="majorBidi"/>
          <w:lang w:bidi="ar-LB"/>
        </w:rPr>
      </w:pPr>
    </w:p>
    <w:sectPr w:rsidR="00EE2CC4" w:rsidRPr="00846D2F" w:rsidSect="00C51DBA">
      <w:pgSz w:w="12240" w:h="15840"/>
      <w:pgMar w:top="81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770734"/>
    <w:multiLevelType w:val="hybridMultilevel"/>
    <w:tmpl w:val="B082D72A"/>
    <w:lvl w:ilvl="0" w:tplc="82F6BD6E">
      <w:start w:val="1"/>
      <w:numFmt w:val="decimalFullWidth"/>
      <w:lvlText w:val="%1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D6778"/>
    <w:multiLevelType w:val="hybridMultilevel"/>
    <w:tmpl w:val="8DAEEA8C"/>
    <w:lvl w:ilvl="0" w:tplc="995E398E">
      <w:start w:val="1"/>
      <w:numFmt w:val="bullet"/>
      <w:lvlText w:val="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382F6B"/>
    <w:multiLevelType w:val="hybridMultilevel"/>
    <w:tmpl w:val="0526BFB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713C39"/>
    <w:multiLevelType w:val="hybridMultilevel"/>
    <w:tmpl w:val="2DA44EA8"/>
    <w:lvl w:ilvl="0" w:tplc="995E398E">
      <w:start w:val="1"/>
      <w:numFmt w:val="bullet"/>
      <w:lvlText w:val="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180EA6"/>
    <w:multiLevelType w:val="hybridMultilevel"/>
    <w:tmpl w:val="9B0453AA"/>
    <w:lvl w:ilvl="0" w:tplc="71E4A1BE">
      <w:start w:val="1"/>
      <w:numFmt w:val="decimalFullWidth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AF3D51"/>
    <w:multiLevelType w:val="hybridMultilevel"/>
    <w:tmpl w:val="C7B05364"/>
    <w:lvl w:ilvl="0" w:tplc="977E472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3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2F63"/>
    <w:rsid w:val="00016740"/>
    <w:rsid w:val="000234F2"/>
    <w:rsid w:val="000D6ADB"/>
    <w:rsid w:val="000F7AB3"/>
    <w:rsid w:val="00113965"/>
    <w:rsid w:val="001312C1"/>
    <w:rsid w:val="00182122"/>
    <w:rsid w:val="001B63E8"/>
    <w:rsid w:val="0027464E"/>
    <w:rsid w:val="002B6F0F"/>
    <w:rsid w:val="002F7F95"/>
    <w:rsid w:val="00311DEA"/>
    <w:rsid w:val="003172BC"/>
    <w:rsid w:val="0038079D"/>
    <w:rsid w:val="003B6632"/>
    <w:rsid w:val="003D7EB1"/>
    <w:rsid w:val="003F2877"/>
    <w:rsid w:val="00400C17"/>
    <w:rsid w:val="00432155"/>
    <w:rsid w:val="00465146"/>
    <w:rsid w:val="00495235"/>
    <w:rsid w:val="004E6CD6"/>
    <w:rsid w:val="00506129"/>
    <w:rsid w:val="005556C5"/>
    <w:rsid w:val="00590C4A"/>
    <w:rsid w:val="005D64B0"/>
    <w:rsid w:val="005D7553"/>
    <w:rsid w:val="005E1950"/>
    <w:rsid w:val="006003F4"/>
    <w:rsid w:val="00602F82"/>
    <w:rsid w:val="0061356B"/>
    <w:rsid w:val="00633CD2"/>
    <w:rsid w:val="006550FC"/>
    <w:rsid w:val="006873E6"/>
    <w:rsid w:val="006C5C3C"/>
    <w:rsid w:val="007478AB"/>
    <w:rsid w:val="007E191B"/>
    <w:rsid w:val="00841F1B"/>
    <w:rsid w:val="00844A36"/>
    <w:rsid w:val="00846D2F"/>
    <w:rsid w:val="008610A6"/>
    <w:rsid w:val="00885BDC"/>
    <w:rsid w:val="008B3DDF"/>
    <w:rsid w:val="00964433"/>
    <w:rsid w:val="009967E7"/>
    <w:rsid w:val="009B0190"/>
    <w:rsid w:val="009C1939"/>
    <w:rsid w:val="009E46D3"/>
    <w:rsid w:val="00A12CF8"/>
    <w:rsid w:val="00A249CC"/>
    <w:rsid w:val="00A60C61"/>
    <w:rsid w:val="00A936DD"/>
    <w:rsid w:val="00AB6C01"/>
    <w:rsid w:val="00B45A11"/>
    <w:rsid w:val="00B67D80"/>
    <w:rsid w:val="00BA6ACB"/>
    <w:rsid w:val="00C475EC"/>
    <w:rsid w:val="00C57985"/>
    <w:rsid w:val="00C91EFD"/>
    <w:rsid w:val="00C94959"/>
    <w:rsid w:val="00C95C8B"/>
    <w:rsid w:val="00CE5FA8"/>
    <w:rsid w:val="00D42DBF"/>
    <w:rsid w:val="00D71D63"/>
    <w:rsid w:val="00DB137F"/>
    <w:rsid w:val="00DF38AF"/>
    <w:rsid w:val="00DF728D"/>
    <w:rsid w:val="00E22074"/>
    <w:rsid w:val="00EC2F63"/>
    <w:rsid w:val="00EF7F56"/>
    <w:rsid w:val="00F269F9"/>
    <w:rsid w:val="00F37D08"/>
    <w:rsid w:val="00FA1037"/>
    <w:rsid w:val="00FA273F"/>
    <w:rsid w:val="00FC1050"/>
    <w:rsid w:val="00FC3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F199B"/>
  <w15:docId w15:val="{1E7CC097-9FE8-A145-BDAF-81D726B4B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6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6AC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06129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846D2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54A99C-4320-7D4B-885A-414563500C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2227</Words>
  <Characters>12694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a Abi gerges</dc:creator>
  <cp:keywords/>
  <dc:description/>
  <cp:lastModifiedBy>Tatiana Papazian</cp:lastModifiedBy>
  <cp:revision>7</cp:revision>
  <dcterms:created xsi:type="dcterms:W3CDTF">2019-12-25T21:48:00Z</dcterms:created>
  <dcterms:modified xsi:type="dcterms:W3CDTF">2020-03-06T11:13:00Z</dcterms:modified>
</cp:coreProperties>
</file>